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650"/>
        <w:tblW w:w="0" w:type="auto"/>
        <w:tblLook w:val="04A0" w:firstRow="1" w:lastRow="0" w:firstColumn="1" w:lastColumn="0" w:noHBand="0" w:noVBand="1"/>
      </w:tblPr>
      <w:tblGrid>
        <w:gridCol w:w="1299"/>
        <w:gridCol w:w="6156"/>
        <w:gridCol w:w="1555"/>
      </w:tblGrid>
      <w:tr w:rsidR="005D18FF" w:rsidRPr="00D01764" w14:paraId="6845C0B4" w14:textId="77777777" w:rsidTr="005D18FF">
        <w:tc>
          <w:tcPr>
            <w:tcW w:w="9010" w:type="dxa"/>
            <w:gridSpan w:val="3"/>
            <w:shd w:val="clear" w:color="auto" w:fill="A5A5A5" w:themeFill="accent3"/>
          </w:tcPr>
          <w:p w14:paraId="49CA12F3" w14:textId="115CCB17" w:rsidR="005D18FF" w:rsidRPr="00D01764" w:rsidRDefault="005D18FF" w:rsidP="00D37A8F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 xml:space="preserve">Supplementary </w:t>
            </w:r>
            <w:r w:rsidR="00786B29">
              <w:rPr>
                <w:rFonts w:ascii="Arial" w:hAnsi="Arial" w:cs="Arial"/>
                <w:sz w:val="22"/>
                <w:szCs w:val="22"/>
              </w:rPr>
              <w:t>Data</w:t>
            </w:r>
            <w:r w:rsidRPr="00D01764">
              <w:rPr>
                <w:rFonts w:ascii="Arial" w:hAnsi="Arial" w:cs="Arial"/>
                <w:sz w:val="22"/>
                <w:szCs w:val="22"/>
              </w:rPr>
              <w:t xml:space="preserve"> 1: Complete list of all primers</w:t>
            </w:r>
          </w:p>
        </w:tc>
      </w:tr>
      <w:tr w:rsidR="00D37A8F" w:rsidRPr="00D01764" w14:paraId="777D176B" w14:textId="77777777" w:rsidTr="00D01764">
        <w:tc>
          <w:tcPr>
            <w:tcW w:w="1838" w:type="dxa"/>
            <w:shd w:val="clear" w:color="auto" w:fill="D0CECE" w:themeFill="background2" w:themeFillShade="E6"/>
          </w:tcPr>
          <w:p w14:paraId="5CE37679" w14:textId="7AACEC2B" w:rsidR="00D37A8F" w:rsidRPr="00D01764" w:rsidRDefault="00823162" w:rsidP="00D37A8F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Used to generate</w:t>
            </w:r>
          </w:p>
        </w:tc>
        <w:tc>
          <w:tcPr>
            <w:tcW w:w="5689" w:type="dxa"/>
            <w:shd w:val="clear" w:color="auto" w:fill="D0CECE" w:themeFill="background2" w:themeFillShade="E6"/>
          </w:tcPr>
          <w:p w14:paraId="1D44DB99" w14:textId="26F26AD7" w:rsidR="00D37A8F" w:rsidRPr="00D01764" w:rsidRDefault="00823162" w:rsidP="00D37A8F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Sequence 5’-3’</w:t>
            </w:r>
          </w:p>
        </w:tc>
        <w:tc>
          <w:tcPr>
            <w:tcW w:w="1483" w:type="dxa"/>
            <w:shd w:val="clear" w:color="auto" w:fill="D0CECE" w:themeFill="background2" w:themeFillShade="E6"/>
          </w:tcPr>
          <w:p w14:paraId="75A935AD" w14:textId="0789A275" w:rsidR="00D37A8F" w:rsidRPr="00D01764" w:rsidRDefault="00823162" w:rsidP="00D37A8F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Additional information</w:t>
            </w:r>
          </w:p>
        </w:tc>
      </w:tr>
      <w:tr w:rsidR="00D37A8F" w:rsidRPr="00D01764" w14:paraId="2B02CAF8" w14:textId="77777777" w:rsidTr="00D01764">
        <w:tc>
          <w:tcPr>
            <w:tcW w:w="1838" w:type="dxa"/>
          </w:tcPr>
          <w:p w14:paraId="14F86187" w14:textId="69D0CC07" w:rsidR="00D37A8F" w:rsidRPr="00D01764" w:rsidRDefault="005F7FE4" w:rsidP="00D37A8F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w w:val="105"/>
                <w:sz w:val="22"/>
                <w:szCs w:val="22"/>
              </w:rPr>
              <w:t>human NHSL1d full length cDNA</w:t>
            </w:r>
          </w:p>
        </w:tc>
        <w:tc>
          <w:tcPr>
            <w:tcW w:w="5689" w:type="dxa"/>
          </w:tcPr>
          <w:p w14:paraId="653FE998" w14:textId="77777777" w:rsidR="005F7FE4" w:rsidRPr="00D01764" w:rsidRDefault="005F7FE4" w:rsidP="005F7FE4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 xml:space="preserve">GGG GAC AAG TTT GTA CAA AAA AGC AGG CTT CGC CAC CAT GGT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GT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CTT CAT TAA TGC</w:t>
            </w:r>
          </w:p>
          <w:p w14:paraId="17C2430D" w14:textId="77777777" w:rsidR="00D37A8F" w:rsidRPr="00D01764" w:rsidRDefault="00D37A8F" w:rsidP="00D37A8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5978CB72" w14:textId="77777777" w:rsidR="005F7FE4" w:rsidRPr="00D01764" w:rsidRDefault="005F7FE4" w:rsidP="005F7FE4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AttB1</w:t>
            </w:r>
          </w:p>
          <w:p w14:paraId="1292F662" w14:textId="3FF58508" w:rsidR="00D37A8F" w:rsidRPr="00D01764" w:rsidRDefault="005F7FE4" w:rsidP="00D37A8F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Into pDONR207</w:t>
            </w:r>
          </w:p>
        </w:tc>
      </w:tr>
      <w:tr w:rsidR="00D37A8F" w:rsidRPr="00D01764" w14:paraId="50B208BC" w14:textId="77777777" w:rsidTr="00D01764">
        <w:tc>
          <w:tcPr>
            <w:tcW w:w="1838" w:type="dxa"/>
          </w:tcPr>
          <w:p w14:paraId="25315CDE" w14:textId="57F350BF" w:rsidR="00D37A8F" w:rsidRPr="00D01764" w:rsidRDefault="005F7FE4" w:rsidP="00D37A8F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w w:val="105"/>
                <w:sz w:val="22"/>
                <w:szCs w:val="22"/>
              </w:rPr>
              <w:t>human NHSL1d full length cDNA</w:t>
            </w:r>
          </w:p>
        </w:tc>
        <w:tc>
          <w:tcPr>
            <w:tcW w:w="5689" w:type="dxa"/>
          </w:tcPr>
          <w:p w14:paraId="0C40BDB6" w14:textId="77777777" w:rsidR="005F7FE4" w:rsidRPr="00D01764" w:rsidRDefault="005F7FE4" w:rsidP="005F7FE4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 xml:space="preserve">GGG GAC CAC TTT GTA CAA GAA AGC TGG GTG CTA ACT CTC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TC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GCT CAG</w:t>
            </w:r>
          </w:p>
          <w:p w14:paraId="71C48324" w14:textId="77777777" w:rsidR="00D37A8F" w:rsidRPr="00D01764" w:rsidRDefault="00D37A8F" w:rsidP="00D37A8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1D1C9C27" w14:textId="77777777" w:rsidR="005F7FE4" w:rsidRPr="00D01764" w:rsidRDefault="005F7FE4" w:rsidP="005F7FE4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AttB2</w:t>
            </w:r>
          </w:p>
          <w:p w14:paraId="1AE7FBC2" w14:textId="4EFC4E35" w:rsidR="00D37A8F" w:rsidRPr="00D01764" w:rsidRDefault="005F7FE4" w:rsidP="00D37A8F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Into pDONR207</w:t>
            </w:r>
          </w:p>
        </w:tc>
      </w:tr>
      <w:tr w:rsidR="00D37A8F" w:rsidRPr="00D01764" w14:paraId="69898F50" w14:textId="77777777" w:rsidTr="00D01764">
        <w:tc>
          <w:tcPr>
            <w:tcW w:w="1838" w:type="dxa"/>
          </w:tcPr>
          <w:p w14:paraId="5905E42B" w14:textId="44B2B4F9" w:rsidR="00D37A8F" w:rsidRPr="00D01764" w:rsidRDefault="00BC66BD" w:rsidP="00D37A8F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 xml:space="preserve">5' in situ for mouse NHSL1 into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pBS</w:t>
            </w:r>
            <w:proofErr w:type="spellEnd"/>
          </w:p>
        </w:tc>
        <w:tc>
          <w:tcPr>
            <w:tcW w:w="5689" w:type="dxa"/>
          </w:tcPr>
          <w:p w14:paraId="74711E64" w14:textId="77777777" w:rsidR="00BC66BD" w:rsidRPr="00D01764" w:rsidRDefault="00BC66BD" w:rsidP="00BC66B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gggatcctctagccagtccgaatcc</w:t>
            </w:r>
            <w:proofErr w:type="spellEnd"/>
          </w:p>
          <w:p w14:paraId="520F3796" w14:textId="77777777" w:rsidR="00D37A8F" w:rsidRPr="00D01764" w:rsidRDefault="00D37A8F" w:rsidP="00D37A8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7F3FEF60" w14:textId="77777777" w:rsidR="00BC66BD" w:rsidRPr="00D01764" w:rsidRDefault="00BC66BD" w:rsidP="00BC66B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BamH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I</w:t>
            </w:r>
          </w:p>
          <w:p w14:paraId="2CD459E6" w14:textId="77777777" w:rsidR="00D37A8F" w:rsidRPr="00D01764" w:rsidRDefault="00D37A8F" w:rsidP="00D37A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37A8F" w:rsidRPr="00D01764" w14:paraId="2944AC82" w14:textId="77777777" w:rsidTr="00D01764">
        <w:tc>
          <w:tcPr>
            <w:tcW w:w="1838" w:type="dxa"/>
          </w:tcPr>
          <w:p w14:paraId="5D4BEA32" w14:textId="36900626" w:rsidR="00D37A8F" w:rsidRPr="00D01764" w:rsidRDefault="00BC66BD" w:rsidP="00D37A8F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 xml:space="preserve">3' new in situ for mouse NHSL1 into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pBS</w:t>
            </w:r>
            <w:proofErr w:type="spellEnd"/>
          </w:p>
        </w:tc>
        <w:tc>
          <w:tcPr>
            <w:tcW w:w="5689" w:type="dxa"/>
          </w:tcPr>
          <w:p w14:paraId="2CFF5EF3" w14:textId="77777777" w:rsidR="00BC66BD" w:rsidRPr="00D01764" w:rsidRDefault="00BC66BD" w:rsidP="00BC66B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gaattcctgactcttcctgtgtgg</w:t>
            </w:r>
            <w:proofErr w:type="spellEnd"/>
          </w:p>
          <w:p w14:paraId="44645CDA" w14:textId="77777777" w:rsidR="00D37A8F" w:rsidRPr="00D01764" w:rsidRDefault="00D37A8F" w:rsidP="00D37A8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5026778A" w14:textId="77777777" w:rsidR="00BC66BD" w:rsidRPr="00D01764" w:rsidRDefault="00BC66BD" w:rsidP="00BC66B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EcoRI</w:t>
            </w:r>
            <w:proofErr w:type="spellEnd"/>
          </w:p>
          <w:p w14:paraId="594AE51F" w14:textId="77777777" w:rsidR="00D37A8F" w:rsidRPr="00D01764" w:rsidRDefault="00D37A8F" w:rsidP="00D37A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37A8F" w:rsidRPr="00D01764" w14:paraId="365A2837" w14:textId="77777777" w:rsidTr="00D01764">
        <w:tc>
          <w:tcPr>
            <w:tcW w:w="1838" w:type="dxa"/>
          </w:tcPr>
          <w:p w14:paraId="4A9AAD53" w14:textId="365F5E7D" w:rsidR="00D37A8F" w:rsidRPr="00D01764" w:rsidRDefault="00BC66BD" w:rsidP="00D37A8F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shRNA-A for human NHSL1 into pLL3.7Puro</w:t>
            </w:r>
          </w:p>
        </w:tc>
        <w:tc>
          <w:tcPr>
            <w:tcW w:w="5689" w:type="dxa"/>
          </w:tcPr>
          <w:p w14:paraId="559C0B58" w14:textId="77777777" w:rsidR="00BC66BD" w:rsidRPr="00D01764" w:rsidRDefault="00BC66BD" w:rsidP="00BC66BD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color w:val="444444"/>
                <w:sz w:val="22"/>
                <w:szCs w:val="22"/>
                <w:shd w:val="clear" w:color="auto" w:fill="FFFFFF"/>
              </w:rPr>
              <w:t>TGCCCATTCTGTGATGATTATTCAAGAGATAATCATCACAGAATGGGCTTTTTggaaagaattcg</w:t>
            </w:r>
          </w:p>
          <w:p w14:paraId="2AF8288A" w14:textId="77777777" w:rsidR="00D37A8F" w:rsidRPr="00D01764" w:rsidRDefault="00D37A8F" w:rsidP="00D37A8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0D37F261" w14:textId="77777777" w:rsidR="00D37A8F" w:rsidRPr="00D01764" w:rsidRDefault="00D37A8F" w:rsidP="00D37A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37A8F" w:rsidRPr="00D01764" w14:paraId="24725E7B" w14:textId="77777777" w:rsidTr="00D01764">
        <w:tc>
          <w:tcPr>
            <w:tcW w:w="1838" w:type="dxa"/>
          </w:tcPr>
          <w:p w14:paraId="5E0E404A" w14:textId="77777777" w:rsidR="00BC66BD" w:rsidRPr="00D01764" w:rsidRDefault="00BC66BD" w:rsidP="00BC66BD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shRNA-A for human NHSL1 into pLL3.7Puro</w:t>
            </w:r>
          </w:p>
          <w:p w14:paraId="3BC58991" w14:textId="77777777" w:rsidR="00D37A8F" w:rsidRPr="00D01764" w:rsidRDefault="00D37A8F" w:rsidP="00D37A8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5E49457B" w14:textId="77777777" w:rsidR="00BC66BD" w:rsidRPr="00D01764" w:rsidRDefault="00BC66BD" w:rsidP="00BC66BD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TCGAcgaattctttccAAAAAGCCCATTCTGTGATGATTATCTCTTGAATAATCATCACAGAATGGGCA</w:t>
            </w:r>
          </w:p>
          <w:p w14:paraId="243B535F" w14:textId="77777777" w:rsidR="00D37A8F" w:rsidRPr="00D01764" w:rsidRDefault="00D37A8F" w:rsidP="00D37A8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12FA393C" w14:textId="77777777" w:rsidR="00D37A8F" w:rsidRPr="00D01764" w:rsidRDefault="00D37A8F" w:rsidP="00D37A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37A8F" w:rsidRPr="00D01764" w14:paraId="33487979" w14:textId="77777777" w:rsidTr="00D01764">
        <w:tc>
          <w:tcPr>
            <w:tcW w:w="1838" w:type="dxa"/>
          </w:tcPr>
          <w:p w14:paraId="36D9A201" w14:textId="56BD5FB9" w:rsidR="00BC66BD" w:rsidRPr="00D01764" w:rsidRDefault="00BC66BD" w:rsidP="00BC66BD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shRNA-B for human NHSL1 into pLL3.7Puro</w:t>
            </w:r>
          </w:p>
          <w:p w14:paraId="529F6A8D" w14:textId="77777777" w:rsidR="00D37A8F" w:rsidRPr="00D01764" w:rsidRDefault="00D37A8F" w:rsidP="00D37A8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76CBF90F" w14:textId="77777777" w:rsidR="00BC66BD" w:rsidRPr="00D01764" w:rsidRDefault="00BC66BD" w:rsidP="00BC66BD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TGGATAAATCCCTATCAAGATTCAAGAGATCTTGATAGGGATTTATCCTTTTTggaaagaattcg</w:t>
            </w:r>
          </w:p>
          <w:p w14:paraId="48C78335" w14:textId="77777777" w:rsidR="00D37A8F" w:rsidRPr="00D01764" w:rsidRDefault="00D37A8F" w:rsidP="00D37A8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290155E2" w14:textId="77777777" w:rsidR="00D37A8F" w:rsidRPr="00D01764" w:rsidRDefault="00D37A8F" w:rsidP="00D37A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37A8F" w:rsidRPr="00D01764" w14:paraId="02E3AB59" w14:textId="77777777" w:rsidTr="00D01764">
        <w:tc>
          <w:tcPr>
            <w:tcW w:w="1838" w:type="dxa"/>
          </w:tcPr>
          <w:p w14:paraId="5628D7A7" w14:textId="49A73993" w:rsidR="00BC66BD" w:rsidRPr="00D01764" w:rsidRDefault="00BC66BD" w:rsidP="00BC66BD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shRNA-B for human NHSL1 into pLL3.7Puro</w:t>
            </w:r>
          </w:p>
          <w:p w14:paraId="7E68DD89" w14:textId="77777777" w:rsidR="00D37A8F" w:rsidRPr="00D01764" w:rsidRDefault="00D37A8F" w:rsidP="00D37A8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042598D9" w14:textId="77777777" w:rsidR="00BC66BD" w:rsidRPr="00D01764" w:rsidRDefault="00BC66BD" w:rsidP="00BC66BD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TCGAcgaattctttccAAAAAGGATAAATCCCTATCAAGATCTCTTGAATCTTGATAGGGATTTATCCA</w:t>
            </w:r>
          </w:p>
          <w:p w14:paraId="1807D505" w14:textId="77777777" w:rsidR="00D37A8F" w:rsidRPr="00D01764" w:rsidRDefault="00D37A8F" w:rsidP="00D37A8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7F83EB37" w14:textId="77777777" w:rsidR="00D37A8F" w:rsidRPr="00D01764" w:rsidRDefault="00D37A8F" w:rsidP="00D37A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37A8F" w:rsidRPr="00D01764" w14:paraId="1DF9E3FB" w14:textId="77777777" w:rsidTr="00D01764">
        <w:tc>
          <w:tcPr>
            <w:tcW w:w="1838" w:type="dxa"/>
          </w:tcPr>
          <w:p w14:paraId="73312D4D" w14:textId="0CCA7FB5" w:rsidR="00D37A8F" w:rsidRPr="00D01764" w:rsidRDefault="00504546" w:rsidP="00D37A8F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NHSL1 GST-1</w:t>
            </w:r>
          </w:p>
        </w:tc>
        <w:tc>
          <w:tcPr>
            <w:tcW w:w="5689" w:type="dxa"/>
          </w:tcPr>
          <w:p w14:paraId="42441347" w14:textId="77777777" w:rsidR="00504546" w:rsidRPr="00D01764" w:rsidRDefault="00504546" w:rsidP="0050454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gggATccgcAggcTTcgccAccATgg</w:t>
            </w:r>
            <w:proofErr w:type="spellEnd"/>
          </w:p>
          <w:p w14:paraId="40A3D71D" w14:textId="77777777" w:rsidR="00D37A8F" w:rsidRPr="00D01764" w:rsidRDefault="00D37A8F" w:rsidP="00D37A8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688052EB" w14:textId="2560C8F2" w:rsidR="00D37A8F" w:rsidRPr="00D01764" w:rsidRDefault="00504546" w:rsidP="00D37A8F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pGEX-6P1</w:t>
            </w:r>
          </w:p>
        </w:tc>
      </w:tr>
      <w:tr w:rsidR="00504546" w:rsidRPr="00D01764" w14:paraId="39C56DF5" w14:textId="77777777" w:rsidTr="00D01764">
        <w:tc>
          <w:tcPr>
            <w:tcW w:w="1838" w:type="dxa"/>
          </w:tcPr>
          <w:p w14:paraId="16ABC929" w14:textId="017A0357" w:rsidR="00504546" w:rsidRPr="00D01764" w:rsidRDefault="00504546" w:rsidP="00504546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NHSL1 GST-1</w:t>
            </w:r>
          </w:p>
        </w:tc>
        <w:tc>
          <w:tcPr>
            <w:tcW w:w="5689" w:type="dxa"/>
          </w:tcPr>
          <w:p w14:paraId="4C73CAA6" w14:textId="77777777" w:rsidR="00504546" w:rsidRPr="00D01764" w:rsidRDefault="00504546" w:rsidP="0050454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ggAATTcTcAcATggAAggTggTAcgAcc</w:t>
            </w:r>
            <w:proofErr w:type="spellEnd"/>
          </w:p>
          <w:p w14:paraId="5750ED7B" w14:textId="77777777" w:rsidR="00504546" w:rsidRPr="00D01764" w:rsidRDefault="00504546" w:rsidP="005045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56B35B61" w14:textId="3D2DB5D0" w:rsidR="00504546" w:rsidRPr="00D01764" w:rsidRDefault="00504546" w:rsidP="00504546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pGEX-6P1</w:t>
            </w:r>
          </w:p>
        </w:tc>
      </w:tr>
      <w:tr w:rsidR="00504546" w:rsidRPr="00D01764" w14:paraId="7B5E37BA" w14:textId="77777777" w:rsidTr="00D01764">
        <w:tc>
          <w:tcPr>
            <w:tcW w:w="1838" w:type="dxa"/>
          </w:tcPr>
          <w:p w14:paraId="6618220C" w14:textId="68C47366" w:rsidR="00504546" w:rsidRPr="00D01764" w:rsidRDefault="00504546" w:rsidP="00504546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lastRenderedPageBreak/>
              <w:t>NHSL1 GST-2</w:t>
            </w:r>
          </w:p>
        </w:tc>
        <w:tc>
          <w:tcPr>
            <w:tcW w:w="5689" w:type="dxa"/>
          </w:tcPr>
          <w:p w14:paraId="517C96CF" w14:textId="77777777" w:rsidR="00504546" w:rsidRPr="00D01764" w:rsidRDefault="00504546" w:rsidP="0050454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gggATccAggAgAATcAgggcAcAgAAggg</w:t>
            </w:r>
            <w:proofErr w:type="spellEnd"/>
          </w:p>
          <w:p w14:paraId="46DF2297" w14:textId="77777777" w:rsidR="00504546" w:rsidRPr="00D01764" w:rsidRDefault="00504546" w:rsidP="005045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793EDAD6" w14:textId="03654DFD" w:rsidR="00504546" w:rsidRPr="00D01764" w:rsidRDefault="00504546" w:rsidP="00504546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pGEX-6P1</w:t>
            </w:r>
          </w:p>
        </w:tc>
      </w:tr>
      <w:tr w:rsidR="00504546" w:rsidRPr="00D01764" w14:paraId="22BD6E2A" w14:textId="77777777" w:rsidTr="00D01764">
        <w:tc>
          <w:tcPr>
            <w:tcW w:w="1838" w:type="dxa"/>
          </w:tcPr>
          <w:p w14:paraId="688CE1AA" w14:textId="17417913" w:rsidR="00504546" w:rsidRPr="00D01764" w:rsidRDefault="00504546" w:rsidP="00504546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NHSL1 GST-2</w:t>
            </w:r>
          </w:p>
        </w:tc>
        <w:tc>
          <w:tcPr>
            <w:tcW w:w="5689" w:type="dxa"/>
          </w:tcPr>
          <w:p w14:paraId="36D36594" w14:textId="77777777" w:rsidR="00504546" w:rsidRPr="00D01764" w:rsidRDefault="00504546" w:rsidP="0050454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ggAATTcTcAATAcggcATAgcTTgggAcc</w:t>
            </w:r>
            <w:proofErr w:type="spellEnd"/>
          </w:p>
          <w:p w14:paraId="7FBA23C6" w14:textId="77777777" w:rsidR="00504546" w:rsidRPr="00D01764" w:rsidRDefault="00504546" w:rsidP="0050454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22FB6E26" w14:textId="1F9688C8" w:rsidR="00504546" w:rsidRPr="00D01764" w:rsidRDefault="00504546" w:rsidP="00504546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pGEX-6P1</w:t>
            </w:r>
          </w:p>
        </w:tc>
      </w:tr>
      <w:tr w:rsidR="00DC18D9" w:rsidRPr="00D01764" w14:paraId="0611F4F4" w14:textId="77777777" w:rsidTr="00D01764">
        <w:tc>
          <w:tcPr>
            <w:tcW w:w="1838" w:type="dxa"/>
          </w:tcPr>
          <w:p w14:paraId="03A99046" w14:textId="15EB2999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NHSL1 GST-3</w:t>
            </w:r>
          </w:p>
        </w:tc>
        <w:tc>
          <w:tcPr>
            <w:tcW w:w="5689" w:type="dxa"/>
          </w:tcPr>
          <w:p w14:paraId="3AA0E7A8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 xml:space="preserve">cg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AA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TTc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TcA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Agg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AgA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AAc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Ac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AcA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gc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Tgg</w:t>
            </w:r>
            <w:proofErr w:type="spellEnd"/>
          </w:p>
          <w:p w14:paraId="1B1078BE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61F4C40C" w14:textId="10369EEF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pGEX-6P1</w:t>
            </w:r>
          </w:p>
        </w:tc>
      </w:tr>
      <w:tr w:rsidR="00DC18D9" w:rsidRPr="00D01764" w14:paraId="5A5AA4E0" w14:textId="77777777" w:rsidTr="00D01764">
        <w:tc>
          <w:tcPr>
            <w:tcW w:w="1838" w:type="dxa"/>
          </w:tcPr>
          <w:p w14:paraId="29E40DCF" w14:textId="2B3EE595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NHSL1 GST-3</w:t>
            </w:r>
          </w:p>
        </w:tc>
        <w:tc>
          <w:tcPr>
            <w:tcW w:w="5689" w:type="dxa"/>
          </w:tcPr>
          <w:p w14:paraId="4AB77E0A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 xml:space="preserve">cg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gA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Tcc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AT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cA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ATc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TAc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Tcc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Acc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Agc</w:t>
            </w:r>
            <w:proofErr w:type="spellEnd"/>
          </w:p>
          <w:p w14:paraId="2CF28B9A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6FE25EC5" w14:textId="1A7C0221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pGEX-6P1</w:t>
            </w:r>
          </w:p>
        </w:tc>
      </w:tr>
      <w:tr w:rsidR="00DC18D9" w:rsidRPr="00D01764" w14:paraId="47B23EE1" w14:textId="77777777" w:rsidTr="00D01764">
        <w:tc>
          <w:tcPr>
            <w:tcW w:w="1838" w:type="dxa"/>
          </w:tcPr>
          <w:p w14:paraId="2BF839E0" w14:textId="1785AD7B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NHSL1 GST-4</w:t>
            </w:r>
          </w:p>
        </w:tc>
        <w:tc>
          <w:tcPr>
            <w:tcW w:w="5689" w:type="dxa"/>
          </w:tcPr>
          <w:p w14:paraId="63729356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gggATccAATTgTAgAAAcAAccTggcc</w:t>
            </w:r>
            <w:proofErr w:type="spellEnd"/>
          </w:p>
          <w:p w14:paraId="6CD0FE1F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28B1CA7F" w14:textId="73B7BD53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pGEX-6P1</w:t>
            </w:r>
          </w:p>
        </w:tc>
      </w:tr>
      <w:tr w:rsidR="00DC18D9" w:rsidRPr="00D01764" w14:paraId="555FF824" w14:textId="77777777" w:rsidTr="00D01764">
        <w:tc>
          <w:tcPr>
            <w:tcW w:w="1838" w:type="dxa"/>
          </w:tcPr>
          <w:p w14:paraId="0BBE2EB6" w14:textId="5415B7C9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NHSL1 GST-4</w:t>
            </w:r>
          </w:p>
        </w:tc>
        <w:tc>
          <w:tcPr>
            <w:tcW w:w="5689" w:type="dxa"/>
          </w:tcPr>
          <w:p w14:paraId="10C49F91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ggAATTcTcATgTgTcAcTcTgcgATggcg</w:t>
            </w:r>
            <w:proofErr w:type="spellEnd"/>
          </w:p>
          <w:p w14:paraId="1A12B5D1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5AD5C128" w14:textId="6AE70A4B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pGEX-6P1</w:t>
            </w:r>
          </w:p>
        </w:tc>
      </w:tr>
      <w:tr w:rsidR="00DC18D9" w:rsidRPr="00D01764" w14:paraId="7FF9CD76" w14:textId="77777777" w:rsidTr="00D01764">
        <w:tc>
          <w:tcPr>
            <w:tcW w:w="1838" w:type="dxa"/>
          </w:tcPr>
          <w:p w14:paraId="58380A3D" w14:textId="3CA9EFAD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NHSL1 GST-5</w:t>
            </w:r>
          </w:p>
        </w:tc>
        <w:tc>
          <w:tcPr>
            <w:tcW w:w="5689" w:type="dxa"/>
          </w:tcPr>
          <w:p w14:paraId="664048CE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gagaattccatcaatcaggtgg</w:t>
            </w:r>
            <w:proofErr w:type="spellEnd"/>
          </w:p>
          <w:p w14:paraId="78ED9CD9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4EA7371A" w14:textId="62191D9D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pGEX-6P1</w:t>
            </w:r>
          </w:p>
        </w:tc>
      </w:tr>
      <w:tr w:rsidR="00DC18D9" w:rsidRPr="00D01764" w14:paraId="0CB6D0E4" w14:textId="77777777" w:rsidTr="00D01764">
        <w:tc>
          <w:tcPr>
            <w:tcW w:w="1838" w:type="dxa"/>
          </w:tcPr>
          <w:p w14:paraId="4FD48F0A" w14:textId="03415EE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NHSL1 GST-6</w:t>
            </w:r>
          </w:p>
        </w:tc>
        <w:tc>
          <w:tcPr>
            <w:tcW w:w="5689" w:type="dxa"/>
          </w:tcPr>
          <w:p w14:paraId="5C9D64AD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attggtgcagatctcctccc</w:t>
            </w:r>
            <w:proofErr w:type="spellEnd"/>
          </w:p>
          <w:p w14:paraId="28805FA8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5FE26E85" w14:textId="1407A28C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pGEX-6P1</w:t>
            </w:r>
          </w:p>
        </w:tc>
      </w:tr>
      <w:tr w:rsidR="00DC18D9" w:rsidRPr="00D01764" w14:paraId="1A19F79B" w14:textId="77777777" w:rsidTr="00D01764">
        <w:tc>
          <w:tcPr>
            <w:tcW w:w="1838" w:type="dxa"/>
          </w:tcPr>
          <w:p w14:paraId="5C7875DF" w14:textId="751C4314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NHSL1 GST-6</w:t>
            </w:r>
          </w:p>
        </w:tc>
        <w:tc>
          <w:tcPr>
            <w:tcW w:w="5689" w:type="dxa"/>
          </w:tcPr>
          <w:p w14:paraId="4F33C8B5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agaattctaatctttctgcggaggtgg</w:t>
            </w:r>
            <w:proofErr w:type="spellEnd"/>
          </w:p>
          <w:p w14:paraId="144ECAF3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2DCC8513" w14:textId="03F3820C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pGEX-6P1</w:t>
            </w:r>
          </w:p>
        </w:tc>
      </w:tr>
      <w:tr w:rsidR="00DC18D9" w:rsidRPr="00D01764" w14:paraId="5C0D64E8" w14:textId="77777777" w:rsidTr="00D01764">
        <w:tc>
          <w:tcPr>
            <w:tcW w:w="1838" w:type="dxa"/>
          </w:tcPr>
          <w:p w14:paraId="713CB6A5" w14:textId="141F99B5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NHSL1 GST-7</w:t>
            </w:r>
          </w:p>
        </w:tc>
        <w:tc>
          <w:tcPr>
            <w:tcW w:w="5689" w:type="dxa"/>
          </w:tcPr>
          <w:p w14:paraId="6B83AB9D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aagatctgattttgcagtggagccc</w:t>
            </w:r>
            <w:proofErr w:type="spellEnd"/>
          </w:p>
          <w:p w14:paraId="4137C0C4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12EAFD8A" w14:textId="1CD6608F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pGEX-6P1</w:t>
            </w:r>
          </w:p>
        </w:tc>
      </w:tr>
      <w:tr w:rsidR="00DC18D9" w:rsidRPr="00D01764" w14:paraId="783A4692" w14:textId="77777777" w:rsidTr="00D01764">
        <w:tc>
          <w:tcPr>
            <w:tcW w:w="1838" w:type="dxa"/>
          </w:tcPr>
          <w:p w14:paraId="08E506F4" w14:textId="2A024CD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NHSL1 GST-7</w:t>
            </w:r>
          </w:p>
        </w:tc>
        <w:tc>
          <w:tcPr>
            <w:tcW w:w="5689" w:type="dxa"/>
          </w:tcPr>
          <w:p w14:paraId="339C9C8D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tttcgaattcatctctgaatcg</w:t>
            </w:r>
            <w:proofErr w:type="spellEnd"/>
          </w:p>
          <w:p w14:paraId="55487CFB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58EF87D1" w14:textId="67430B9D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pGEX-6P1</w:t>
            </w:r>
          </w:p>
        </w:tc>
      </w:tr>
      <w:tr w:rsidR="00DC18D9" w:rsidRPr="00D01764" w14:paraId="333EAD55" w14:textId="77777777" w:rsidTr="00D01764">
        <w:tc>
          <w:tcPr>
            <w:tcW w:w="1838" w:type="dxa"/>
          </w:tcPr>
          <w:p w14:paraId="6EB25396" w14:textId="6F4A9D2C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NHSL1 GST-8</w:t>
            </w:r>
          </w:p>
        </w:tc>
        <w:tc>
          <w:tcPr>
            <w:tcW w:w="5689" w:type="dxa"/>
          </w:tcPr>
          <w:p w14:paraId="79B85D14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aagatctagcatccgaaagagcagc</w:t>
            </w:r>
            <w:proofErr w:type="spellEnd"/>
          </w:p>
          <w:p w14:paraId="4A3D87C5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358E6829" w14:textId="122172AF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pGEX-6P1</w:t>
            </w:r>
          </w:p>
        </w:tc>
      </w:tr>
      <w:tr w:rsidR="00DC18D9" w:rsidRPr="00D01764" w14:paraId="1CFD413B" w14:textId="77777777" w:rsidTr="00D01764">
        <w:tc>
          <w:tcPr>
            <w:tcW w:w="1838" w:type="dxa"/>
          </w:tcPr>
          <w:p w14:paraId="4DC633D7" w14:textId="7010507F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NHSL1 GST-8</w:t>
            </w:r>
          </w:p>
        </w:tc>
        <w:tc>
          <w:tcPr>
            <w:tcW w:w="5689" w:type="dxa"/>
          </w:tcPr>
          <w:p w14:paraId="4812BE0A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agaattcttggccctaactctcc</w:t>
            </w:r>
            <w:proofErr w:type="spellEnd"/>
          </w:p>
          <w:p w14:paraId="47BF9E30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1D248489" w14:textId="28396596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pGEX-6P1</w:t>
            </w:r>
          </w:p>
        </w:tc>
      </w:tr>
      <w:tr w:rsidR="00DC18D9" w:rsidRPr="00D01764" w14:paraId="717B9C1E" w14:textId="77777777" w:rsidTr="00D01764">
        <w:tc>
          <w:tcPr>
            <w:tcW w:w="1838" w:type="dxa"/>
          </w:tcPr>
          <w:p w14:paraId="4F3422B1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1E23AFE1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5A1EFA77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6555BE09" w14:textId="77777777" w:rsidTr="00D01764">
        <w:tc>
          <w:tcPr>
            <w:tcW w:w="1838" w:type="dxa"/>
          </w:tcPr>
          <w:p w14:paraId="4C4D8F57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Mutation of Abi1 SH3-1 binding site in NHSL1</w:t>
            </w:r>
          </w:p>
          <w:p w14:paraId="04C2182F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7C3C2043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P-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GAGTTGCTAAATGCGcCTTgAGGGcGGATGCCgcTCCATTACCTG</w:t>
            </w:r>
            <w:proofErr w:type="spellEnd"/>
          </w:p>
          <w:p w14:paraId="25268084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511D1FB2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646B9EC4" w14:textId="77777777" w:rsidTr="00D01764">
        <w:tc>
          <w:tcPr>
            <w:tcW w:w="1838" w:type="dxa"/>
          </w:tcPr>
          <w:p w14:paraId="089EF216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Mutation of Abi1 SH3-2 binding site in NHSL1</w:t>
            </w:r>
          </w:p>
          <w:p w14:paraId="1F1819A1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4B14EE18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P-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GAGTCTGTCCGcGAGGcTGGCAGGGcAGcCTTCgcTGCTTTCTTC</w:t>
            </w:r>
            <w:proofErr w:type="spellEnd"/>
          </w:p>
          <w:p w14:paraId="7A9BE5AA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49C6A318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49396A82" w14:textId="77777777" w:rsidTr="00D01764">
        <w:tc>
          <w:tcPr>
            <w:tcW w:w="1838" w:type="dxa"/>
          </w:tcPr>
          <w:p w14:paraId="03759D32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Mutation of Abi1 SH3-3 binding site in NHSL1</w:t>
            </w:r>
          </w:p>
          <w:p w14:paraId="14592050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3C1B5D15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 xml:space="preserve">c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AAg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cc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AAg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TA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cA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AA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Agg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Aag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Tcc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TcT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Tg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ATA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TcT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TcA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g</w:t>
            </w:r>
          </w:p>
          <w:p w14:paraId="3A394FDE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43B9C7F9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3007FBB7" w14:textId="77777777" w:rsidTr="00D01764">
        <w:tc>
          <w:tcPr>
            <w:tcW w:w="1838" w:type="dxa"/>
          </w:tcPr>
          <w:p w14:paraId="5E2B5374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Mutation of Abi1 SH3-3 binding site in NHSL1</w:t>
            </w:r>
          </w:p>
          <w:p w14:paraId="3B75809C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5AAFA9EF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lastRenderedPageBreak/>
              <w:t>cT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TTc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Tgc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Tac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TT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gc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TT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gg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TT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ccc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TT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ccc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tt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Tgc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Tgg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25D3B9D7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468D266D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2B64FE5D" w14:textId="77777777" w:rsidTr="00D01764">
        <w:tc>
          <w:tcPr>
            <w:tcW w:w="1838" w:type="dxa"/>
          </w:tcPr>
          <w:p w14:paraId="71A4A770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 xml:space="preserve">mouse NHSL1 CRISPR KO exon 2 sgRNA1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</w:p>
          <w:p w14:paraId="5B5EEDA6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0DE6686E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accgTCGACTCTCCTCGTCCAAGT</w:t>
            </w:r>
            <w:proofErr w:type="spellEnd"/>
          </w:p>
          <w:p w14:paraId="63CFD2D8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20F5C16D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BbsI</w:t>
            </w:r>
            <w:proofErr w:type="spellEnd"/>
          </w:p>
          <w:p w14:paraId="36D884A2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6BDE33EA" w14:textId="77777777" w:rsidTr="00D01764">
        <w:tc>
          <w:tcPr>
            <w:tcW w:w="1838" w:type="dxa"/>
          </w:tcPr>
          <w:p w14:paraId="203823A5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mouse NHSL1 CRISPR KO exon 2 sgRNA1 rev</w:t>
            </w:r>
          </w:p>
          <w:p w14:paraId="0892B63F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7F8B1E32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aaacACTTGGACGAGGAGAGTCGAc</w:t>
            </w:r>
            <w:proofErr w:type="spellEnd"/>
          </w:p>
          <w:p w14:paraId="7F6636BF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6C66A30D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BbsI</w:t>
            </w:r>
            <w:proofErr w:type="spellEnd"/>
          </w:p>
          <w:p w14:paraId="0F4F2F81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14FA5923" w14:textId="77777777" w:rsidTr="00D01764">
        <w:tc>
          <w:tcPr>
            <w:tcW w:w="1838" w:type="dxa"/>
          </w:tcPr>
          <w:p w14:paraId="654D8C3F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 xml:space="preserve">mouse NHSL1 CRISPR KO exon 2 sgRNA2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fwd</w:t>
            </w:r>
            <w:proofErr w:type="spellEnd"/>
          </w:p>
          <w:p w14:paraId="26A9668A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65A57713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accgCTGTCCACTACACGGCACCA</w:t>
            </w:r>
            <w:proofErr w:type="spellEnd"/>
          </w:p>
          <w:p w14:paraId="4BCF8244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47DAA867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BbsI</w:t>
            </w:r>
            <w:proofErr w:type="spellEnd"/>
          </w:p>
          <w:p w14:paraId="72C54524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7053D6AE" w14:textId="77777777" w:rsidTr="00D01764">
        <w:tc>
          <w:tcPr>
            <w:tcW w:w="1838" w:type="dxa"/>
          </w:tcPr>
          <w:p w14:paraId="3D6F73D9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mouse NHSL1 CRISPR KO exon 2 sgRNA2 rev</w:t>
            </w:r>
          </w:p>
          <w:p w14:paraId="27973559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72EDE820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aaacTGGTGCCGTGTAGTGGACAGc</w:t>
            </w:r>
            <w:proofErr w:type="spellEnd"/>
          </w:p>
          <w:p w14:paraId="6EE659CA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2A7B47F8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BbsI</w:t>
            </w:r>
            <w:proofErr w:type="spellEnd"/>
          </w:p>
          <w:p w14:paraId="160F9F02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24C46DF5" w14:textId="77777777" w:rsidTr="00D01764">
        <w:tc>
          <w:tcPr>
            <w:tcW w:w="1838" w:type="dxa"/>
          </w:tcPr>
          <w:p w14:paraId="7F1D41B9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 xml:space="preserve">5' homology arm of mmNHSL1-KO into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pCRISPR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>-donor</w:t>
            </w:r>
          </w:p>
          <w:p w14:paraId="00A827E0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4EEEDE06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ccagtGAATTCttgaaatgctgctgatgaatgc</w:t>
            </w:r>
            <w:proofErr w:type="spellEnd"/>
          </w:p>
          <w:p w14:paraId="4E0E703A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1AF42F39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60E7B4DA" w14:textId="77777777" w:rsidTr="00D01764">
        <w:tc>
          <w:tcPr>
            <w:tcW w:w="1838" w:type="dxa"/>
          </w:tcPr>
          <w:p w14:paraId="4A99A2BE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 xml:space="preserve">5' homology arm of mmNHSL1-KO into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pCRISPR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>-donor</w:t>
            </w:r>
          </w:p>
          <w:p w14:paraId="26679035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03538CF2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tggaaAGATCTaaTGGAAACCGctacagagaaaaaga</w:t>
            </w:r>
            <w:proofErr w:type="spellEnd"/>
          </w:p>
          <w:p w14:paraId="6E13FE51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25950379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BglII</w:t>
            </w:r>
            <w:proofErr w:type="spellEnd"/>
          </w:p>
          <w:p w14:paraId="10106B0E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6CC0DCB9" w14:textId="77777777" w:rsidTr="00D01764">
        <w:tc>
          <w:tcPr>
            <w:tcW w:w="1838" w:type="dxa"/>
          </w:tcPr>
          <w:p w14:paraId="0B99B93E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 xml:space="preserve">3' homology arm of mmNHSL1-KO into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pCRISPR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>-donor</w:t>
            </w:r>
          </w:p>
          <w:p w14:paraId="6366A104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2101A09F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gcGGATCCGCACCATGGCATCAGCAAGAGA</w:t>
            </w:r>
            <w:proofErr w:type="spellEnd"/>
          </w:p>
          <w:p w14:paraId="733BF1CA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5DB7BC54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3BA00A77" w14:textId="77777777" w:rsidTr="00D01764">
        <w:tc>
          <w:tcPr>
            <w:tcW w:w="1838" w:type="dxa"/>
          </w:tcPr>
          <w:p w14:paraId="73C71DFF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lastRenderedPageBreak/>
              <w:t xml:space="preserve">3' homology arm of mmNHSL1-KO into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pCRISPR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>-donor</w:t>
            </w:r>
          </w:p>
          <w:p w14:paraId="424EF52E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0B6C116E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aagcttgcatgccgaacaaatcacttagcaaatggc</w:t>
            </w:r>
            <w:proofErr w:type="spellEnd"/>
          </w:p>
          <w:p w14:paraId="6A20B13D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033C4E9A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53E9A238" w14:textId="77777777" w:rsidTr="00D01764">
        <w:tc>
          <w:tcPr>
            <w:tcW w:w="1838" w:type="dxa"/>
          </w:tcPr>
          <w:p w14:paraId="02EA4AFD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for genotyping of WT allele NHSL1 CRISPR KO</w:t>
            </w:r>
          </w:p>
          <w:p w14:paraId="6EDEEC18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52D18738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tctcagtgtattccaggct</w:t>
            </w:r>
            <w:proofErr w:type="spellEnd"/>
          </w:p>
          <w:p w14:paraId="791450A6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1B66DAEE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30BB4739" w14:textId="77777777" w:rsidTr="00D01764">
        <w:tc>
          <w:tcPr>
            <w:tcW w:w="1838" w:type="dxa"/>
          </w:tcPr>
          <w:p w14:paraId="4F0D36F7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for genotyping of WT allele NHSL1 CRISPR KO</w:t>
            </w:r>
          </w:p>
          <w:p w14:paraId="6239A7AB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5CF57DB4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ggttctttgaaggcggacg</w:t>
            </w:r>
            <w:proofErr w:type="spellEnd"/>
          </w:p>
          <w:p w14:paraId="58E23B70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7A0F1C3D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7036CF91" w14:textId="77777777" w:rsidTr="00D01764">
        <w:tc>
          <w:tcPr>
            <w:tcW w:w="1838" w:type="dxa"/>
          </w:tcPr>
          <w:p w14:paraId="5B4DF7CC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 xml:space="preserve">for genotyping of left arm integration of KO allele NHSL1 CRISPR </w:t>
            </w:r>
          </w:p>
          <w:p w14:paraId="135C02D0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60741F38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aggtctacactctgccgttctggg</w:t>
            </w:r>
            <w:proofErr w:type="spellEnd"/>
          </w:p>
          <w:p w14:paraId="4BE49BE3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1C3D2165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647CECA1" w14:textId="77777777" w:rsidTr="00D01764">
        <w:tc>
          <w:tcPr>
            <w:tcW w:w="1838" w:type="dxa"/>
          </w:tcPr>
          <w:p w14:paraId="225B3F74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 xml:space="preserve">for genotyping of left arm integration of KO allele NHSL1 CRISPR </w:t>
            </w:r>
          </w:p>
          <w:p w14:paraId="6D518AE0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11253D08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GGCCGCtgTCTAGATTTTTGAa</w:t>
            </w:r>
            <w:proofErr w:type="spellEnd"/>
          </w:p>
          <w:p w14:paraId="6C499501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5DE63B47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6835ABB2" w14:textId="77777777" w:rsidTr="00D01764">
        <w:tc>
          <w:tcPr>
            <w:tcW w:w="1838" w:type="dxa"/>
          </w:tcPr>
          <w:p w14:paraId="20477988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 xml:space="preserve">for genotyping of right arm integration of KO allele NHSL1 CRISPR </w:t>
            </w:r>
          </w:p>
          <w:p w14:paraId="02C6ACF6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709C9BDE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CTAGCGGGGGAGGGACG</w:t>
            </w:r>
          </w:p>
          <w:p w14:paraId="1AE5FEFC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0473C412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4FF14CF4" w14:textId="77777777" w:rsidTr="00D01764">
        <w:tc>
          <w:tcPr>
            <w:tcW w:w="1838" w:type="dxa"/>
          </w:tcPr>
          <w:p w14:paraId="1D65218D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 xml:space="preserve">for genotyping </w:t>
            </w:r>
            <w:r w:rsidRPr="00D01764">
              <w:rPr>
                <w:rFonts w:ascii="Arial" w:hAnsi="Arial" w:cs="Arial"/>
                <w:sz w:val="22"/>
                <w:szCs w:val="22"/>
              </w:rPr>
              <w:lastRenderedPageBreak/>
              <w:t xml:space="preserve">of right arm integration of KO allele NHSL1 CRISPR </w:t>
            </w:r>
          </w:p>
          <w:p w14:paraId="03D812EC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0DB9E5EF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lastRenderedPageBreak/>
              <w:t>accgttatgaagtagcaatgaaaa</w:t>
            </w:r>
            <w:proofErr w:type="spellEnd"/>
          </w:p>
          <w:p w14:paraId="135A9286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14B3C74B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51AAAE77" w14:textId="77777777" w:rsidTr="00D01764">
        <w:tc>
          <w:tcPr>
            <w:tcW w:w="1838" w:type="dxa"/>
          </w:tcPr>
          <w:p w14:paraId="63597B5E" w14:textId="77777777" w:rsidR="00DC18D9" w:rsidRPr="00D01764" w:rsidRDefault="00DC18D9" w:rsidP="00DC18D9">
            <w:pPr>
              <w:tabs>
                <w:tab w:val="left" w:pos="529"/>
              </w:tabs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ab/>
            </w:r>
          </w:p>
          <w:p w14:paraId="042A4F1C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amplify hsNHSL1 full length w/o stop codon into pENTR3C</w:t>
            </w:r>
          </w:p>
          <w:p w14:paraId="1371DE8D" w14:textId="5CD7F186" w:rsidR="00DC18D9" w:rsidRPr="00D01764" w:rsidRDefault="00DC18D9" w:rsidP="00DC18D9">
            <w:pPr>
              <w:tabs>
                <w:tab w:val="left" w:pos="529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5A51FA7F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gaAGATCTgccaccATGGTGGTCTTCATTAATGC</w:t>
            </w:r>
            <w:proofErr w:type="spellEnd"/>
          </w:p>
          <w:p w14:paraId="12738185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5642EC4B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Bgl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II</w:t>
            </w:r>
          </w:p>
          <w:p w14:paraId="743C8AED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2ABA858B" w14:textId="77777777" w:rsidTr="00D01764">
        <w:tc>
          <w:tcPr>
            <w:tcW w:w="1838" w:type="dxa"/>
          </w:tcPr>
          <w:p w14:paraId="7CFFEBFB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amplify hsNHSL1 full length w/o stop codon into pENTR3C</w:t>
            </w:r>
          </w:p>
          <w:p w14:paraId="702AC1DB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2E6A3DEC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cgGAATTCgcACTCTCCTCGCTCAGAGAACCGCC</w:t>
            </w:r>
            <w:proofErr w:type="spellEnd"/>
          </w:p>
          <w:p w14:paraId="335BD2F7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35659F55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EcoRI</w:t>
            </w:r>
            <w:proofErr w:type="spellEnd"/>
          </w:p>
          <w:p w14:paraId="64B9107D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46A034F6" w14:textId="77777777" w:rsidTr="00D01764">
        <w:tc>
          <w:tcPr>
            <w:tcW w:w="1838" w:type="dxa"/>
          </w:tcPr>
          <w:p w14:paraId="2B55D9DD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hsNHSL1 fragment 1 into pENTR3C</w:t>
            </w:r>
          </w:p>
          <w:p w14:paraId="39D168B5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45F5BB6B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ccGAATTCaccATGGTGGTCTTCATTAATGC</w:t>
            </w:r>
            <w:proofErr w:type="spellEnd"/>
          </w:p>
          <w:p w14:paraId="31AAB6CE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5C02038D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EcoRI</w:t>
            </w:r>
            <w:proofErr w:type="spellEnd"/>
          </w:p>
          <w:p w14:paraId="7D33C883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7C6AD796" w14:textId="77777777" w:rsidTr="00D01764">
        <w:tc>
          <w:tcPr>
            <w:tcW w:w="1838" w:type="dxa"/>
          </w:tcPr>
          <w:p w14:paraId="0870BB5D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hsNHSL1 fragment 1 into pENTR3C</w:t>
            </w:r>
          </w:p>
          <w:p w14:paraId="3E63AA0D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2CC186AD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TGGGTCTAGAttaGTGGTCTCTGGATTTTATCCTTG</w:t>
            </w:r>
            <w:proofErr w:type="spellEnd"/>
          </w:p>
          <w:p w14:paraId="107F8952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0EAED78C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XbaI</w:t>
            </w:r>
            <w:proofErr w:type="spellEnd"/>
          </w:p>
          <w:p w14:paraId="07C3C50A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0490510B" w14:textId="77777777" w:rsidTr="00D01764">
        <w:tc>
          <w:tcPr>
            <w:tcW w:w="1838" w:type="dxa"/>
          </w:tcPr>
          <w:p w14:paraId="0940FFE2" w14:textId="08B5B86B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hsNHSL1 fragment 2 into pENTR3C</w:t>
            </w:r>
          </w:p>
          <w:p w14:paraId="3597D2F9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3613B234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ccGAATTCCTCATCTCCAGGCATGCTGTG</w:t>
            </w:r>
            <w:proofErr w:type="spellEnd"/>
          </w:p>
          <w:p w14:paraId="1C856384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68BC2868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EcoRI</w:t>
            </w:r>
            <w:proofErr w:type="spellEnd"/>
          </w:p>
          <w:p w14:paraId="44477640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1C46534C" w14:textId="77777777" w:rsidTr="00D01764">
        <w:tc>
          <w:tcPr>
            <w:tcW w:w="1838" w:type="dxa"/>
          </w:tcPr>
          <w:p w14:paraId="417996B2" w14:textId="000EEAF9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hsNHSL1 fragment 2 into pENTR3C</w:t>
            </w:r>
          </w:p>
          <w:p w14:paraId="2CAD0112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07BA9C55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TGGGTCTAGAttaAGTGCCACTTCCTTCAGTAGAAG</w:t>
            </w:r>
            <w:proofErr w:type="spellEnd"/>
          </w:p>
          <w:p w14:paraId="040EDCDE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15670D5A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XbaI</w:t>
            </w:r>
            <w:proofErr w:type="spellEnd"/>
          </w:p>
          <w:p w14:paraId="493BF582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48835D84" w14:textId="77777777" w:rsidTr="00D01764">
        <w:tc>
          <w:tcPr>
            <w:tcW w:w="1838" w:type="dxa"/>
          </w:tcPr>
          <w:p w14:paraId="729A1C5D" w14:textId="0E032AF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hsNHSL1 fragment 3 into pENTR3C</w:t>
            </w:r>
          </w:p>
          <w:p w14:paraId="6FC248EC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3E043DDC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ccGAATTCATGAAGAAGCTGGATCCAGCC</w:t>
            </w:r>
            <w:proofErr w:type="spellEnd"/>
          </w:p>
          <w:p w14:paraId="0B747335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7C7781E2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EcoRI</w:t>
            </w:r>
            <w:proofErr w:type="spellEnd"/>
          </w:p>
          <w:p w14:paraId="0D747A45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3BD3208C" w14:textId="77777777" w:rsidTr="00D01764">
        <w:tc>
          <w:tcPr>
            <w:tcW w:w="1838" w:type="dxa"/>
          </w:tcPr>
          <w:p w14:paraId="7E872FF1" w14:textId="0B41E71E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hsNHSL1 fragment 3 into pENTR3C</w:t>
            </w:r>
          </w:p>
          <w:p w14:paraId="62DF78B7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2DB6468D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tagTCTAGAttaCTCTGCGGGCTCCACTGC</w:t>
            </w:r>
            <w:proofErr w:type="spellEnd"/>
          </w:p>
          <w:p w14:paraId="3226EF41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0FBEC739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XbaI</w:t>
            </w:r>
            <w:proofErr w:type="spellEnd"/>
          </w:p>
          <w:p w14:paraId="1AB5643C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742A1628" w14:textId="77777777" w:rsidTr="00D01764">
        <w:tc>
          <w:tcPr>
            <w:tcW w:w="1838" w:type="dxa"/>
          </w:tcPr>
          <w:p w14:paraId="39E2C968" w14:textId="59C4FEB0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lastRenderedPageBreak/>
              <w:t>hsNHSL1 fragment 4 into pENTR3C</w:t>
            </w:r>
          </w:p>
          <w:p w14:paraId="272D012A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4AF2B334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ccGAATTCAACGTGAGCGAAGCCCTCC</w:t>
            </w:r>
            <w:proofErr w:type="spellEnd"/>
          </w:p>
          <w:p w14:paraId="049260C2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2445E114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EcoRI</w:t>
            </w:r>
            <w:proofErr w:type="spellEnd"/>
          </w:p>
          <w:p w14:paraId="7E96A44D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1BA626A4" w14:textId="77777777" w:rsidTr="00D01764">
        <w:tc>
          <w:tcPr>
            <w:tcW w:w="1838" w:type="dxa"/>
          </w:tcPr>
          <w:p w14:paraId="6013F81D" w14:textId="5BE0C6CF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hsNHSL1 fragment 4 into pENTR3C</w:t>
            </w:r>
          </w:p>
          <w:p w14:paraId="260771FF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4DC2254F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tgggTCTAGActaactctcctcgctcagag</w:t>
            </w:r>
            <w:proofErr w:type="spellEnd"/>
          </w:p>
          <w:p w14:paraId="06AD09A0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27D8913C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XbaI</w:t>
            </w:r>
            <w:proofErr w:type="spellEnd"/>
          </w:p>
          <w:p w14:paraId="3756E544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255D7F44" w14:textId="77777777" w:rsidTr="00D01764">
        <w:tc>
          <w:tcPr>
            <w:tcW w:w="1838" w:type="dxa"/>
          </w:tcPr>
          <w:p w14:paraId="1A95203B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66023DCA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7F095DB9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636805F6" w14:textId="77777777" w:rsidTr="00D01764">
        <w:tc>
          <w:tcPr>
            <w:tcW w:w="1838" w:type="dxa"/>
          </w:tcPr>
          <w:p w14:paraId="713E6F0D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NHSL1 fragment 23-1 w/o stop into pENTR-3C</w:t>
            </w:r>
          </w:p>
          <w:p w14:paraId="4B220FED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5D546F2F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tgggtctagattaGCCATCGTGGTCCTCAGAATAC</w:t>
            </w:r>
            <w:proofErr w:type="spellEnd"/>
          </w:p>
          <w:p w14:paraId="74C9D355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1C5AE276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XbaI</w:t>
            </w:r>
            <w:proofErr w:type="spellEnd"/>
          </w:p>
          <w:p w14:paraId="7DBD54B8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3701D348" w14:textId="77777777" w:rsidTr="00D01764">
        <w:tc>
          <w:tcPr>
            <w:tcW w:w="1838" w:type="dxa"/>
          </w:tcPr>
          <w:p w14:paraId="54E07DFA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NHSL1 fragment 23-2 w/o stop into pENTR-3C</w:t>
            </w:r>
          </w:p>
          <w:p w14:paraId="4D2173A4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7C217439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ccGAATTCTACTGTGCATCTGTGCACACTG</w:t>
            </w:r>
            <w:proofErr w:type="spellEnd"/>
          </w:p>
          <w:p w14:paraId="175E3BB0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37F56BD4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EcoRI</w:t>
            </w:r>
            <w:proofErr w:type="spellEnd"/>
          </w:p>
          <w:p w14:paraId="15249200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005EEF0A" w14:textId="77777777" w:rsidTr="00D01764">
        <w:tc>
          <w:tcPr>
            <w:tcW w:w="1838" w:type="dxa"/>
          </w:tcPr>
          <w:p w14:paraId="4551C91A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NHSL1 fragment 23-2 w/o stop into pENTR-3C</w:t>
            </w:r>
          </w:p>
          <w:p w14:paraId="2110E5AE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16D40E74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tgggTCTAGAttaCAGGGAGTAGACATTGGGGG</w:t>
            </w:r>
            <w:proofErr w:type="spellEnd"/>
          </w:p>
          <w:p w14:paraId="204804BA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771B65AC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XbaI</w:t>
            </w:r>
            <w:proofErr w:type="spellEnd"/>
          </w:p>
          <w:p w14:paraId="05EA161C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1CE94742" w14:textId="77777777" w:rsidTr="00D01764">
        <w:tc>
          <w:tcPr>
            <w:tcW w:w="1838" w:type="dxa"/>
          </w:tcPr>
          <w:p w14:paraId="08F31DBD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NHSL1 fragment 23-3 w/o stop into pENTR-3C</w:t>
            </w:r>
          </w:p>
          <w:p w14:paraId="64CBBA7A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28E416F3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ccGAATTCTGCGGGGCCACGCCATCG</w:t>
            </w:r>
            <w:proofErr w:type="spellEnd"/>
          </w:p>
          <w:p w14:paraId="76BDC278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2B15DD97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EcoRI</w:t>
            </w:r>
            <w:proofErr w:type="spellEnd"/>
          </w:p>
          <w:p w14:paraId="68DA61DD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438E4A50" w14:textId="77777777" w:rsidTr="00D01764">
        <w:tc>
          <w:tcPr>
            <w:tcW w:w="1838" w:type="dxa"/>
          </w:tcPr>
          <w:p w14:paraId="4AFBBF92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NHSL1 fragment 23-3 w/o stop into pENTR-3C</w:t>
            </w:r>
          </w:p>
          <w:p w14:paraId="07242520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6BDEB483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tgggTCTAGAttaTCCTTCAGTAGAAGTACTAGAAG</w:t>
            </w:r>
            <w:proofErr w:type="spellEnd"/>
          </w:p>
          <w:p w14:paraId="10B0E311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00E2B0AB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XbaI</w:t>
            </w:r>
            <w:proofErr w:type="spellEnd"/>
          </w:p>
          <w:p w14:paraId="6D03BD9E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30AD1702" w14:textId="77777777" w:rsidTr="00D01764">
        <w:tc>
          <w:tcPr>
            <w:tcW w:w="1838" w:type="dxa"/>
          </w:tcPr>
          <w:p w14:paraId="37E5E831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NHSL1 fragment 23-4 w/o stop into pENTR-3C</w:t>
            </w:r>
          </w:p>
          <w:p w14:paraId="60E3502F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2F60BB66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ccGAATTCAGTGGCACTATGAAGAAGCTGG</w:t>
            </w:r>
            <w:proofErr w:type="spellEnd"/>
          </w:p>
          <w:p w14:paraId="0B881429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35BFF4D0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EcoRI</w:t>
            </w:r>
            <w:proofErr w:type="spellEnd"/>
          </w:p>
          <w:p w14:paraId="7E7A30BF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44EFFC19" w14:textId="77777777" w:rsidTr="00D01764">
        <w:tc>
          <w:tcPr>
            <w:tcW w:w="1838" w:type="dxa"/>
          </w:tcPr>
          <w:p w14:paraId="594D6A0B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NHSL1 fragment 23-4 w/o stop into pENTR-3C</w:t>
            </w:r>
          </w:p>
          <w:p w14:paraId="7C1573A6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3DF1E5CD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TGGGTCTAGAttaCAATGCTTCCGTGGTTATCAGG</w:t>
            </w:r>
            <w:proofErr w:type="spellEnd"/>
          </w:p>
          <w:p w14:paraId="5E02AA0E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201FA475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XbaI</w:t>
            </w:r>
            <w:proofErr w:type="spellEnd"/>
          </w:p>
          <w:p w14:paraId="2742B394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4A835D1D" w14:textId="77777777" w:rsidTr="00D01764">
        <w:tc>
          <w:tcPr>
            <w:tcW w:w="1838" w:type="dxa"/>
          </w:tcPr>
          <w:p w14:paraId="61FC6E07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lastRenderedPageBreak/>
              <w:t>NHSL1 fragment 23-5 w/o stop into pENTR-3C</w:t>
            </w:r>
          </w:p>
          <w:p w14:paraId="41E0CC19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293081DC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ccGAATTCCAGATGGTGCAGTTGAGGCC</w:t>
            </w:r>
            <w:proofErr w:type="spellEnd"/>
          </w:p>
          <w:p w14:paraId="6802C09C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7117F131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EcoRI</w:t>
            </w:r>
            <w:proofErr w:type="spellEnd"/>
          </w:p>
          <w:p w14:paraId="4CA3FF3B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46385749" w14:textId="77777777" w:rsidTr="00D01764">
        <w:tc>
          <w:tcPr>
            <w:tcW w:w="1838" w:type="dxa"/>
          </w:tcPr>
          <w:p w14:paraId="61357EEE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NHSL1 fragment 23-6 w/o stop into pENTR-3C</w:t>
            </w:r>
          </w:p>
          <w:p w14:paraId="71CD3D46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55E39401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ccGAATTCCCCCAAGATGTGGATGGCAAG</w:t>
            </w:r>
            <w:proofErr w:type="spellEnd"/>
          </w:p>
          <w:p w14:paraId="69B4A714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32B7627D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EcoRI</w:t>
            </w:r>
            <w:proofErr w:type="spellEnd"/>
          </w:p>
          <w:p w14:paraId="527AA5D2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41387D50" w14:textId="77777777" w:rsidTr="00D01764">
        <w:tc>
          <w:tcPr>
            <w:tcW w:w="1838" w:type="dxa"/>
          </w:tcPr>
          <w:p w14:paraId="353AB9DE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NHSL1 fragment 23-6 w/o stop into pENTR-3C</w:t>
            </w:r>
          </w:p>
          <w:p w14:paraId="1AED71A5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19414CCD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TGGGTCTAGAttaGCGGAGGGAGTCTGTCCGG</w:t>
            </w:r>
            <w:proofErr w:type="spellEnd"/>
          </w:p>
          <w:p w14:paraId="222D782C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57E82627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XbaI</w:t>
            </w:r>
            <w:proofErr w:type="spellEnd"/>
          </w:p>
          <w:p w14:paraId="4567FBED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7D9AAB57" w14:textId="77777777" w:rsidTr="00D01764">
        <w:tc>
          <w:tcPr>
            <w:tcW w:w="1838" w:type="dxa"/>
          </w:tcPr>
          <w:p w14:paraId="7F125350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NHSL1 fragment 23-7 w/o stop into pENTR-3C</w:t>
            </w:r>
          </w:p>
          <w:p w14:paraId="3CBA480C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36971C65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ccGAATTCAGGATTCCCAAGAAGAGCAGC</w:t>
            </w:r>
            <w:proofErr w:type="spellEnd"/>
          </w:p>
          <w:p w14:paraId="516AD6D0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45B06B6F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EcoRI</w:t>
            </w:r>
            <w:proofErr w:type="spellEnd"/>
          </w:p>
          <w:p w14:paraId="0ABFDD55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1B47693C" w14:textId="77777777" w:rsidTr="00D01764">
        <w:tc>
          <w:tcPr>
            <w:tcW w:w="1838" w:type="dxa"/>
          </w:tcPr>
          <w:p w14:paraId="2535200D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NHSL1 fragment 23-7 w/o stop into pENTR-3C</w:t>
            </w:r>
          </w:p>
          <w:p w14:paraId="63E256E1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71476551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TGGGTCTAGAttaCTTTGGTTTGACTGAACCACCG</w:t>
            </w:r>
            <w:proofErr w:type="spellEnd"/>
          </w:p>
          <w:p w14:paraId="7D2BD2F2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1C16503A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XbaI</w:t>
            </w:r>
            <w:proofErr w:type="spellEnd"/>
          </w:p>
          <w:p w14:paraId="15488C9F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76D6EDFF" w14:textId="77777777" w:rsidTr="00D01764">
        <w:tc>
          <w:tcPr>
            <w:tcW w:w="1838" w:type="dxa"/>
          </w:tcPr>
          <w:p w14:paraId="6EED2C04" w14:textId="2D819478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NHSL1 fragment 23-8 w/o stop into pENTR-3C</w:t>
            </w:r>
          </w:p>
        </w:tc>
        <w:tc>
          <w:tcPr>
            <w:tcW w:w="5689" w:type="dxa"/>
          </w:tcPr>
          <w:p w14:paraId="61D523AB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ccGAATTCATCATGTCACCAGAGAAGTCAC</w:t>
            </w:r>
            <w:proofErr w:type="spellEnd"/>
          </w:p>
          <w:p w14:paraId="1BBE88FF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1F3B0A8D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EcoRI</w:t>
            </w:r>
            <w:proofErr w:type="spellEnd"/>
          </w:p>
          <w:p w14:paraId="779A55B5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3C29F653" w14:textId="77777777" w:rsidTr="00D01764">
        <w:tc>
          <w:tcPr>
            <w:tcW w:w="1838" w:type="dxa"/>
          </w:tcPr>
          <w:p w14:paraId="2048DBA9" w14:textId="46881F46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NHSL1 fragment 23-8 w/o stop into pENTR-3C</w:t>
            </w:r>
          </w:p>
        </w:tc>
        <w:tc>
          <w:tcPr>
            <w:tcW w:w="5689" w:type="dxa"/>
          </w:tcPr>
          <w:p w14:paraId="522BE81C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TGGGTCTAGAttaGCACCAATCAGGTGGGGAGC</w:t>
            </w:r>
            <w:proofErr w:type="spellEnd"/>
          </w:p>
          <w:p w14:paraId="261FA36F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371078CC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XbaI</w:t>
            </w:r>
            <w:proofErr w:type="spellEnd"/>
          </w:p>
          <w:p w14:paraId="26CDB1C7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2AAE8473" w14:textId="77777777" w:rsidTr="00D01764">
        <w:tc>
          <w:tcPr>
            <w:tcW w:w="1838" w:type="dxa"/>
          </w:tcPr>
          <w:p w14:paraId="13F49510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NHSL1 fragment 23-9 w/o stop into pENTR-3C</w:t>
            </w:r>
          </w:p>
          <w:p w14:paraId="45A90A23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615E1720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ccGAATTCTGCCTTTCTCCTCCCCGCC</w:t>
            </w:r>
            <w:proofErr w:type="spellEnd"/>
          </w:p>
          <w:p w14:paraId="00F6CC78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7A9E9E19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EcoRI</w:t>
            </w:r>
            <w:proofErr w:type="spellEnd"/>
          </w:p>
          <w:p w14:paraId="170EB7D1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589E4098" w14:textId="77777777" w:rsidTr="00D01764">
        <w:tc>
          <w:tcPr>
            <w:tcW w:w="1838" w:type="dxa"/>
          </w:tcPr>
          <w:p w14:paraId="70888C23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NHSL1 fragment 23-9 w/o stop into pENTR-3C</w:t>
            </w:r>
          </w:p>
          <w:p w14:paraId="11DAAE4E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2AEDE2A5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TGGGTCTAGAttaAGGCGTCGGAAGCGAGCTTG</w:t>
            </w:r>
            <w:proofErr w:type="spellEnd"/>
          </w:p>
          <w:p w14:paraId="0D5D9CF6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3224140D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XbaI</w:t>
            </w:r>
            <w:proofErr w:type="spellEnd"/>
          </w:p>
          <w:p w14:paraId="5B5B4CCD" w14:textId="77777777" w:rsidR="00DC18D9" w:rsidRPr="00D01764" w:rsidRDefault="00DC18D9" w:rsidP="00DC18D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C18D9" w:rsidRPr="00D01764" w14:paraId="72257B34" w14:textId="77777777" w:rsidTr="00D01764">
        <w:tc>
          <w:tcPr>
            <w:tcW w:w="1838" w:type="dxa"/>
          </w:tcPr>
          <w:p w14:paraId="6167940B" w14:textId="35322893" w:rsidR="00DC18D9" w:rsidRPr="00D01764" w:rsidRDefault="00B52225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lastRenderedPageBreak/>
              <w:t xml:space="preserve">Q-PCR primer for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usB</w:t>
            </w:r>
            <w:proofErr w:type="spellEnd"/>
          </w:p>
        </w:tc>
        <w:tc>
          <w:tcPr>
            <w:tcW w:w="5689" w:type="dxa"/>
          </w:tcPr>
          <w:p w14:paraId="5DA75A3D" w14:textId="3213F1EC" w:rsidR="00DC18D9" w:rsidRPr="00D01764" w:rsidRDefault="00B52225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ACCACACCCAGCCAATAAAG</w:t>
            </w:r>
          </w:p>
        </w:tc>
        <w:tc>
          <w:tcPr>
            <w:tcW w:w="1483" w:type="dxa"/>
          </w:tcPr>
          <w:p w14:paraId="62932567" w14:textId="77777777" w:rsidR="00B52225" w:rsidRPr="00D01764" w:rsidRDefault="00B52225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IDT:</w:t>
            </w:r>
          </w:p>
          <w:p w14:paraId="783DB3BE" w14:textId="686E17C7" w:rsidR="00DC18D9" w:rsidRPr="00D01764" w:rsidRDefault="00B52225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Mm.PT.39a.22214848</w:t>
            </w:r>
          </w:p>
        </w:tc>
      </w:tr>
      <w:tr w:rsidR="00B52225" w:rsidRPr="00D01764" w14:paraId="63E6D30D" w14:textId="77777777" w:rsidTr="00D01764">
        <w:tc>
          <w:tcPr>
            <w:tcW w:w="1838" w:type="dxa"/>
          </w:tcPr>
          <w:p w14:paraId="37878781" w14:textId="176A9F07" w:rsidR="00B52225" w:rsidRPr="00D01764" w:rsidRDefault="00B52225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 xml:space="preserve">Q-PCR primer for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usB</w:t>
            </w:r>
            <w:proofErr w:type="spellEnd"/>
          </w:p>
        </w:tc>
        <w:tc>
          <w:tcPr>
            <w:tcW w:w="5689" w:type="dxa"/>
          </w:tcPr>
          <w:p w14:paraId="6566253F" w14:textId="3BBCE8F4" w:rsidR="00B52225" w:rsidRPr="00D01764" w:rsidRDefault="00B52225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AGCAATGGTACCGGCAG</w:t>
            </w:r>
          </w:p>
        </w:tc>
        <w:tc>
          <w:tcPr>
            <w:tcW w:w="1483" w:type="dxa"/>
          </w:tcPr>
          <w:p w14:paraId="5D4FB087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IDT:</w:t>
            </w:r>
          </w:p>
          <w:p w14:paraId="1AAFC35F" w14:textId="55341DAF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Mm.PT.39a.22214848</w:t>
            </w:r>
          </w:p>
        </w:tc>
      </w:tr>
      <w:tr w:rsidR="00B52225" w:rsidRPr="00D01764" w14:paraId="7BA253C7" w14:textId="77777777" w:rsidTr="00D01764">
        <w:tc>
          <w:tcPr>
            <w:tcW w:w="1838" w:type="dxa"/>
          </w:tcPr>
          <w:p w14:paraId="4B1400A8" w14:textId="63DBB852" w:rsidR="00B52225" w:rsidRPr="00D01764" w:rsidRDefault="00B52225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Q-PCR primer for NHSL1</w:t>
            </w:r>
          </w:p>
        </w:tc>
        <w:tc>
          <w:tcPr>
            <w:tcW w:w="5689" w:type="dxa"/>
          </w:tcPr>
          <w:p w14:paraId="596A0D2A" w14:textId="1CA492B7" w:rsidR="00B52225" w:rsidRPr="00D01764" w:rsidRDefault="00B52225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TCTTCATCTTGATAATCGTCGCA</w:t>
            </w:r>
          </w:p>
        </w:tc>
        <w:tc>
          <w:tcPr>
            <w:tcW w:w="1483" w:type="dxa"/>
          </w:tcPr>
          <w:p w14:paraId="66D60F87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IDT:</w:t>
            </w:r>
          </w:p>
          <w:p w14:paraId="5487DFD2" w14:textId="05F39722" w:rsidR="00B52225" w:rsidRPr="00D01764" w:rsidRDefault="00B52225" w:rsidP="00DC18D9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Mm.PT.58.41480072</w:t>
            </w:r>
          </w:p>
        </w:tc>
      </w:tr>
      <w:tr w:rsidR="00B52225" w:rsidRPr="00D01764" w14:paraId="28EC2F80" w14:textId="77777777" w:rsidTr="00D01764">
        <w:tc>
          <w:tcPr>
            <w:tcW w:w="1838" w:type="dxa"/>
          </w:tcPr>
          <w:p w14:paraId="356CF100" w14:textId="1B3C4A90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Q-PCR primer for NHSL1</w:t>
            </w:r>
          </w:p>
        </w:tc>
        <w:tc>
          <w:tcPr>
            <w:tcW w:w="5689" w:type="dxa"/>
          </w:tcPr>
          <w:p w14:paraId="2F664C3E" w14:textId="6E606E53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CAAGCTCAACCTCAAATCAGTG</w:t>
            </w:r>
          </w:p>
        </w:tc>
        <w:tc>
          <w:tcPr>
            <w:tcW w:w="1483" w:type="dxa"/>
          </w:tcPr>
          <w:p w14:paraId="75631678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IDT:</w:t>
            </w:r>
          </w:p>
          <w:p w14:paraId="0287A5B1" w14:textId="7561FC0A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Mm.PT.58.41480072</w:t>
            </w:r>
          </w:p>
        </w:tc>
      </w:tr>
      <w:tr w:rsidR="00B52225" w:rsidRPr="00D01764" w14:paraId="2480E32A" w14:textId="77777777" w:rsidTr="00D01764">
        <w:tc>
          <w:tcPr>
            <w:tcW w:w="1838" w:type="dxa"/>
          </w:tcPr>
          <w:p w14:paraId="52BF48D8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0F5A5898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180575B2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61F04E7C" w14:textId="77777777" w:rsidTr="00D01764">
        <w:tc>
          <w:tcPr>
            <w:tcW w:w="1838" w:type="dxa"/>
          </w:tcPr>
          <w:p w14:paraId="11985021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1B46C1AE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0480F2D3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232F6D76" w14:textId="77777777" w:rsidTr="00D01764">
        <w:tc>
          <w:tcPr>
            <w:tcW w:w="1838" w:type="dxa"/>
          </w:tcPr>
          <w:p w14:paraId="4FF607C5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Hifi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cloning of DEST for pCAG-DEST-mEGFP-2A-Puro </w:t>
            </w:r>
          </w:p>
          <w:p w14:paraId="7208500F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7B2EAA50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TGCAGTCGACGGTACcAACAAGTTTGTACAAAAAAGCTG</w:t>
            </w:r>
            <w:proofErr w:type="spellEnd"/>
          </w:p>
          <w:p w14:paraId="43F435CD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0F840A6A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 xml:space="preserve">restores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KpnI</w:t>
            </w:r>
            <w:proofErr w:type="spellEnd"/>
          </w:p>
          <w:p w14:paraId="0AC0D81C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24F6ACBE" w14:textId="77777777" w:rsidTr="00D01764">
        <w:tc>
          <w:tcPr>
            <w:tcW w:w="1838" w:type="dxa"/>
          </w:tcPr>
          <w:p w14:paraId="5762C97A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Hifi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cloning of DEST for pCAG-DEST-mEGFP-2A-Puro </w:t>
            </w:r>
          </w:p>
          <w:p w14:paraId="76FF1027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15D3CDAF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tggtggctGCATGCACGCGATCAACC</w:t>
            </w:r>
            <w:proofErr w:type="spellEnd"/>
          </w:p>
          <w:p w14:paraId="321B94D1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6728D816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5D8F4693" w14:textId="77777777" w:rsidTr="00D01764">
        <w:tc>
          <w:tcPr>
            <w:tcW w:w="1838" w:type="dxa"/>
          </w:tcPr>
          <w:p w14:paraId="6180DAC3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Hifi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cloning of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mEGFP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for pCAG-DEST-mEGFP-2A-Puro </w:t>
            </w:r>
          </w:p>
          <w:p w14:paraId="4B534706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3CF529CB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TGCATGCagccaccatggtgagcaagg</w:t>
            </w:r>
            <w:proofErr w:type="spellEnd"/>
          </w:p>
          <w:p w14:paraId="54D88194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10EFE0C9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622D8A37" w14:textId="77777777" w:rsidTr="00D01764">
        <w:tc>
          <w:tcPr>
            <w:tcW w:w="1838" w:type="dxa"/>
          </w:tcPr>
          <w:p w14:paraId="569E60D7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Hifi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cloning of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mEGFP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for pCAG-DEST-mEGFP-2A-Puro </w:t>
            </w:r>
          </w:p>
          <w:p w14:paraId="074F1847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5A68691C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TCtccgcttcccttgtacagctcgtccatgc</w:t>
            </w:r>
            <w:proofErr w:type="spellEnd"/>
          </w:p>
          <w:p w14:paraId="00630382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718A500A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7A087861" w14:textId="77777777" w:rsidTr="00D01764">
        <w:tc>
          <w:tcPr>
            <w:tcW w:w="1838" w:type="dxa"/>
          </w:tcPr>
          <w:p w14:paraId="75AB66B3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Hifi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cloning of T2A-Puro for pCAG-DEST-mEGFP-2A-Puro </w:t>
            </w:r>
          </w:p>
          <w:p w14:paraId="1A42E4AB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2A86FE60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aagggaagcggaGAGGGCAGAGGAAGTCTTC</w:t>
            </w:r>
            <w:proofErr w:type="spellEnd"/>
          </w:p>
          <w:p w14:paraId="134B32FD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46EFD699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7B27EAB8" w14:textId="77777777" w:rsidTr="00D01764">
        <w:tc>
          <w:tcPr>
            <w:tcW w:w="1838" w:type="dxa"/>
          </w:tcPr>
          <w:p w14:paraId="2DE6A8B6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Hifi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cloning of T2A-Puro for pCAG-</w:t>
            </w:r>
            <w:r w:rsidRPr="00D01764">
              <w:rPr>
                <w:rFonts w:ascii="Arial" w:hAnsi="Arial" w:cs="Arial"/>
                <w:sz w:val="22"/>
                <w:szCs w:val="22"/>
              </w:rPr>
              <w:lastRenderedPageBreak/>
              <w:t xml:space="preserve">DEST-mEGFP-2A-Puro </w:t>
            </w:r>
          </w:p>
          <w:p w14:paraId="31254DAA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1B574387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lastRenderedPageBreak/>
              <w:t>TGCACCTGAGGAGTGCGGCCGCtcaggcaccgggcttgcg</w:t>
            </w:r>
            <w:proofErr w:type="spellEnd"/>
          </w:p>
          <w:p w14:paraId="7F215044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25DCAE80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 xml:space="preserve">restores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NotI</w:t>
            </w:r>
            <w:proofErr w:type="spellEnd"/>
          </w:p>
          <w:p w14:paraId="3C1134EB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0E1CE96B" w14:textId="77777777" w:rsidTr="00D01764">
        <w:tc>
          <w:tcPr>
            <w:tcW w:w="1838" w:type="dxa"/>
          </w:tcPr>
          <w:p w14:paraId="10915CFE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Hifi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cloning of DEST for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pCAG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mEGFP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-DEST-IRES-Puro </w:t>
            </w:r>
          </w:p>
          <w:p w14:paraId="4DF345E8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6DB6C4B3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gagctgtacaagGTACCAACAAGTTTGTACAAAAAAGCTG</w:t>
            </w:r>
            <w:proofErr w:type="spellEnd"/>
          </w:p>
          <w:p w14:paraId="08CDA981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0C05E0EF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 xml:space="preserve">restores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KpnI</w:t>
            </w:r>
            <w:proofErr w:type="spellEnd"/>
          </w:p>
          <w:p w14:paraId="54EC73A2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6103A75C" w14:textId="77777777" w:rsidTr="00D01764">
        <w:tc>
          <w:tcPr>
            <w:tcW w:w="1838" w:type="dxa"/>
          </w:tcPr>
          <w:p w14:paraId="4B5DAC73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Hifi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cloning of DEST for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pCAG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mEGFP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-DEST-IRES-Puro </w:t>
            </w:r>
          </w:p>
          <w:p w14:paraId="463906C3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5A656BCF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cgctacGCATGCACGCGATCAACC</w:t>
            </w:r>
            <w:proofErr w:type="spellEnd"/>
          </w:p>
          <w:p w14:paraId="14C55297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70FE25F9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73041F42" w14:textId="77777777" w:rsidTr="00D01764">
        <w:tc>
          <w:tcPr>
            <w:tcW w:w="1838" w:type="dxa"/>
          </w:tcPr>
          <w:p w14:paraId="20D1519C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Hifi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cloning of IRES-Puro for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pCAG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mEGFP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-DEST-IRES-Puro </w:t>
            </w:r>
          </w:p>
          <w:p w14:paraId="22691E28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747CBF8A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TGCATGCgtagcggccgcaaattccg</w:t>
            </w:r>
            <w:proofErr w:type="spellEnd"/>
          </w:p>
          <w:p w14:paraId="35B69E4D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39E3CB89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0B78FC86" w14:textId="77777777" w:rsidTr="00D01764">
        <w:tc>
          <w:tcPr>
            <w:tcW w:w="1838" w:type="dxa"/>
          </w:tcPr>
          <w:p w14:paraId="49EBB48C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Hifi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cloning of IRES-Puro for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pCAG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mEGFP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-DEST-IRES-Puro </w:t>
            </w:r>
          </w:p>
          <w:p w14:paraId="3A029BCD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6ADBA152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TGCACCTGAGGAGTGCGGCCGCtcaggcaccgggcttgcg</w:t>
            </w:r>
            <w:proofErr w:type="spellEnd"/>
          </w:p>
          <w:p w14:paraId="111FE848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5D027E08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 xml:space="preserve">restores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NotI</w:t>
            </w:r>
            <w:proofErr w:type="spellEnd"/>
          </w:p>
          <w:p w14:paraId="101EDFB6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169EB3D9" w14:textId="77777777" w:rsidTr="00D01764">
        <w:tc>
          <w:tcPr>
            <w:tcW w:w="1838" w:type="dxa"/>
          </w:tcPr>
          <w:p w14:paraId="450A13FA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Hifi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cloning of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pCAG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Myc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>-DEST-IRES-Puro</w:t>
            </w:r>
          </w:p>
          <w:p w14:paraId="7593A4D7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7E8D8E29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GTTATTGTGCTGTCTCATCATTTTGGCAAAGAATTCgCCACCATGGAGCAGAAGCTG</w:t>
            </w:r>
            <w:proofErr w:type="spellEnd"/>
          </w:p>
          <w:p w14:paraId="3C27BBE6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0AB3F0FB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EcoRI</w:t>
            </w:r>
            <w:proofErr w:type="spellEnd"/>
          </w:p>
          <w:p w14:paraId="5B6040B1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1B791323" w14:textId="77777777" w:rsidTr="00D01764">
        <w:tc>
          <w:tcPr>
            <w:tcW w:w="1838" w:type="dxa"/>
          </w:tcPr>
          <w:p w14:paraId="48795808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Hifi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cloning of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pCAG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Myc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>-DEST-IRES-Puro</w:t>
            </w:r>
          </w:p>
          <w:p w14:paraId="3000CA23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7AEA313E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gaatttgcggccgctacACCACTTTGTACAAGAAAGCTG</w:t>
            </w:r>
            <w:proofErr w:type="spellEnd"/>
          </w:p>
          <w:p w14:paraId="295762BA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18735463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102B7CD6" w14:textId="77777777" w:rsidTr="00D01764">
        <w:tc>
          <w:tcPr>
            <w:tcW w:w="1838" w:type="dxa"/>
          </w:tcPr>
          <w:p w14:paraId="3A1BDD85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Hifi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cloning of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pCAG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Myc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>-DEST-IRES-Puro</w:t>
            </w:r>
          </w:p>
          <w:p w14:paraId="38F0AEFF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2BCFCDF6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AGCTTTCTTGTACAAAGTGGTgtagcggccgcaaattccg</w:t>
            </w:r>
            <w:proofErr w:type="spellEnd"/>
          </w:p>
          <w:p w14:paraId="04763F83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476F3405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1A704EDE" w14:textId="77777777" w:rsidTr="00D01764">
        <w:tc>
          <w:tcPr>
            <w:tcW w:w="1838" w:type="dxa"/>
          </w:tcPr>
          <w:p w14:paraId="2C0C3703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Hifi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cloning of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pCAG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lastRenderedPageBreak/>
              <w:t>Myc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>-DEST-IRES-Puro</w:t>
            </w:r>
          </w:p>
          <w:p w14:paraId="5380FB9C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6D393309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lastRenderedPageBreak/>
              <w:t>CTTCTGATAGGCAGCCTGCACCTGAGGAGTGCGGCCGCtcaggcaccgggcttgcg</w:t>
            </w:r>
            <w:proofErr w:type="spellEnd"/>
          </w:p>
          <w:p w14:paraId="16417D4B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53C1A2E8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lastRenderedPageBreak/>
              <w:t>Not I</w:t>
            </w:r>
          </w:p>
          <w:p w14:paraId="6970761E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33407F27" w14:textId="77777777" w:rsidTr="00D01764">
        <w:tc>
          <w:tcPr>
            <w:tcW w:w="1838" w:type="dxa"/>
          </w:tcPr>
          <w:p w14:paraId="43F7DE19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Hifi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cloning of pCAG-Myc-DEST-IRES-Puro-T2A-LifeActEGFP</w:t>
            </w:r>
          </w:p>
          <w:p w14:paraId="2065EED1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0921FB20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TTCTGATAGGCAGCCTGCACCTGAGGAGTGCGGCCGttacttgtacagctcgtcc</w:t>
            </w:r>
            <w:proofErr w:type="spellEnd"/>
          </w:p>
          <w:p w14:paraId="018795DB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498CA270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29B3897F" w14:textId="77777777" w:rsidTr="00D01764">
        <w:tc>
          <w:tcPr>
            <w:tcW w:w="1838" w:type="dxa"/>
          </w:tcPr>
          <w:p w14:paraId="1F44507F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 xml:space="preserve">to clone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STOp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and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AseI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site into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BamHi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and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EcoRI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of pENTR-3C</w:t>
            </w:r>
          </w:p>
          <w:p w14:paraId="470DAADA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5A25F619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Phos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>-GATCCTAGATTAATG</w:t>
            </w:r>
          </w:p>
          <w:p w14:paraId="72603F2A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71642385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176EEB3C" w14:textId="77777777" w:rsidTr="00D01764">
        <w:tc>
          <w:tcPr>
            <w:tcW w:w="1838" w:type="dxa"/>
          </w:tcPr>
          <w:p w14:paraId="58101B3B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 xml:space="preserve">to clone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STOp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and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AseI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site into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BamHi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and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EcoRI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of pENTR-3C</w:t>
            </w:r>
          </w:p>
          <w:p w14:paraId="33089F7B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34CDFF97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Phos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>-AATTCATTAATCTAG</w:t>
            </w:r>
          </w:p>
          <w:p w14:paraId="6CDAF57E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2708CB60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2EBFB156" w14:textId="77777777" w:rsidTr="00D01764">
        <w:tc>
          <w:tcPr>
            <w:tcW w:w="1838" w:type="dxa"/>
          </w:tcPr>
          <w:p w14:paraId="315D5AEC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6575E201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766C2B22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0839FD71" w14:textId="77777777" w:rsidTr="00D01764">
        <w:tc>
          <w:tcPr>
            <w:tcW w:w="1838" w:type="dxa"/>
          </w:tcPr>
          <w:p w14:paraId="504D7800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47017A3B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1EBB084C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13E20F37" w14:textId="77777777" w:rsidTr="00D01764">
        <w:tc>
          <w:tcPr>
            <w:tcW w:w="1838" w:type="dxa"/>
          </w:tcPr>
          <w:p w14:paraId="10D2D90B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Hifi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cloning of ARPC1BmVenus-P2A-ARPC3-Turq2/TEAL</w:t>
            </w:r>
          </w:p>
          <w:p w14:paraId="4284A423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63D377A4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ACTGGATCCGGTACCGAATTCgccaccatggcctaccacag</w:t>
            </w:r>
            <w:proofErr w:type="spellEnd"/>
          </w:p>
          <w:p w14:paraId="7599B432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24A2C812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37123EEA" w14:textId="77777777" w:rsidTr="00D01764">
        <w:tc>
          <w:tcPr>
            <w:tcW w:w="1838" w:type="dxa"/>
          </w:tcPr>
          <w:p w14:paraId="681C1DBF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Hifi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cloning of ARPC1BmVenus-P2A-ARPC3-Turq2/TEAL</w:t>
            </w:r>
          </w:p>
          <w:p w14:paraId="0BE56C56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20F9A3BB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ttccGAATTCcttgtacagctcgtccatgcc</w:t>
            </w:r>
            <w:proofErr w:type="spellEnd"/>
          </w:p>
          <w:p w14:paraId="7B79E79F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0EB7AA70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2B8447EC" w14:textId="77777777" w:rsidTr="00D01764">
        <w:tc>
          <w:tcPr>
            <w:tcW w:w="1838" w:type="dxa"/>
          </w:tcPr>
          <w:p w14:paraId="2457A63E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Hifi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cloning of ARPC1BmVenus-P2A-</w:t>
            </w:r>
            <w:r w:rsidRPr="00D01764">
              <w:rPr>
                <w:rFonts w:ascii="Arial" w:hAnsi="Arial" w:cs="Arial"/>
                <w:sz w:val="22"/>
                <w:szCs w:val="22"/>
              </w:rPr>
              <w:lastRenderedPageBreak/>
              <w:t>ARPC3-Turq2/TEAL</w:t>
            </w:r>
          </w:p>
          <w:p w14:paraId="79C45EAC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39E366FA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lastRenderedPageBreak/>
              <w:t>gtacaagGAATTCggaagcggagctactaacttc</w:t>
            </w:r>
            <w:proofErr w:type="spellEnd"/>
          </w:p>
          <w:p w14:paraId="7D70F706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71C19BD6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7EEAAD2F" w14:textId="77777777" w:rsidTr="00D01764">
        <w:tc>
          <w:tcPr>
            <w:tcW w:w="1838" w:type="dxa"/>
          </w:tcPr>
          <w:p w14:paraId="0A20C3FB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Hifi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cloning of ARPC1BmVenus-P2A-ARPC3-Turq2/TEAL</w:t>
            </w:r>
          </w:p>
          <w:p w14:paraId="0F1C254E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2C32FFEC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cggcatgctaggtccagggttctcc</w:t>
            </w:r>
            <w:proofErr w:type="spellEnd"/>
          </w:p>
          <w:p w14:paraId="45CFD99B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51DBF8F5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32D7DCAA" w14:textId="77777777" w:rsidTr="00D01764">
        <w:tc>
          <w:tcPr>
            <w:tcW w:w="1838" w:type="dxa"/>
          </w:tcPr>
          <w:p w14:paraId="77C961CE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Hifi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cloning of ARPC1BmVenus-P2A-ARPC3-Turq2/TEAL</w:t>
            </w:r>
          </w:p>
          <w:p w14:paraId="6F47DA71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2EBD296F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gacctagcatgccggcttaccactcttc</w:t>
            </w:r>
            <w:proofErr w:type="spellEnd"/>
          </w:p>
          <w:p w14:paraId="32940D8C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74D88E4C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4B1698B1" w14:textId="77777777" w:rsidTr="00D01764">
        <w:tc>
          <w:tcPr>
            <w:tcW w:w="1838" w:type="dxa"/>
          </w:tcPr>
          <w:p w14:paraId="59F8EC56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Hifi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cloning of ARPC1BmVenus-P2A-ARPC3-Turq2/TEAL</w:t>
            </w:r>
          </w:p>
          <w:p w14:paraId="1E5B4F61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05DD7F73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TGTACAAGAAAGCTGGGTCTAGAttacttgtacagctcgtccatg</w:t>
            </w:r>
            <w:proofErr w:type="spellEnd"/>
          </w:p>
          <w:p w14:paraId="3000FEB3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3137F74A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74033200" w14:textId="77777777" w:rsidTr="00D01764">
        <w:tc>
          <w:tcPr>
            <w:tcW w:w="1838" w:type="dxa"/>
          </w:tcPr>
          <w:p w14:paraId="4C3BF314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for HIFI cloning of ARPC1B-mVenus-P2A-ARPC3-TEAL/mTurq2</w:t>
            </w:r>
          </w:p>
          <w:p w14:paraId="24F84003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7026616F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ACTGGATCCGGTACCGAATTCgccaccatggcctac</w:t>
            </w:r>
            <w:proofErr w:type="spellEnd"/>
          </w:p>
          <w:p w14:paraId="62BC691D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711955F3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65A9C3B4" w14:textId="77777777" w:rsidTr="00D01764">
        <w:tc>
          <w:tcPr>
            <w:tcW w:w="1838" w:type="dxa"/>
          </w:tcPr>
          <w:p w14:paraId="1922CAFC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for HIFI cloning of ARPC1B-mVenus-P2A-ARPC3-TEAL/mTurq2</w:t>
            </w:r>
          </w:p>
          <w:p w14:paraId="03381BC1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4B6EE2F6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agtggtaagccggcatgctaggtccagggttctcc</w:t>
            </w:r>
            <w:proofErr w:type="spellEnd"/>
          </w:p>
          <w:p w14:paraId="1A8D7543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3FD83D05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5910DC00" w14:textId="77777777" w:rsidTr="00D01764">
        <w:tc>
          <w:tcPr>
            <w:tcW w:w="1838" w:type="dxa"/>
          </w:tcPr>
          <w:p w14:paraId="7BB3CE22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for HIFI cloning of ARPC1B-mVenus-P2A-</w:t>
            </w:r>
            <w:r w:rsidRPr="00D01764">
              <w:rPr>
                <w:rFonts w:ascii="Arial" w:hAnsi="Arial" w:cs="Arial"/>
                <w:sz w:val="22"/>
                <w:szCs w:val="22"/>
              </w:rPr>
              <w:lastRenderedPageBreak/>
              <w:t>ARPC3-TEAL/mTurq2</w:t>
            </w:r>
          </w:p>
          <w:p w14:paraId="33099905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15D063D4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lastRenderedPageBreak/>
              <w:t>gaaccctggacctagcatgccggcttaccactcttc</w:t>
            </w:r>
            <w:proofErr w:type="spellEnd"/>
          </w:p>
          <w:p w14:paraId="1240334E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43FCECAF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503D39B3" w14:textId="77777777" w:rsidTr="00D01764">
        <w:tc>
          <w:tcPr>
            <w:tcW w:w="1838" w:type="dxa"/>
          </w:tcPr>
          <w:p w14:paraId="783F1D9B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for HIFI cloning of ARPC1B-mVenus-P2A-ARPC3-TEAL/mTurq2</w:t>
            </w:r>
          </w:p>
          <w:p w14:paraId="0651801A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6D95BA1C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AAGCTGGGTCTAGATATCTCGAGttacttgtacagctcgtccatg</w:t>
            </w:r>
            <w:proofErr w:type="spellEnd"/>
          </w:p>
          <w:p w14:paraId="7FAC244E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09F9D3C1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14C95E82" w14:textId="77777777" w:rsidTr="00D01764">
        <w:tc>
          <w:tcPr>
            <w:tcW w:w="1838" w:type="dxa"/>
          </w:tcPr>
          <w:p w14:paraId="5C12D1DE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590A0D36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71A9A91B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48B687A5" w14:textId="77777777" w:rsidTr="00D01764">
        <w:tc>
          <w:tcPr>
            <w:tcW w:w="1838" w:type="dxa"/>
          </w:tcPr>
          <w:p w14:paraId="32CC83B8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 xml:space="preserve">HiFi cloning of DEST for pCDNA3.1-DEST-mScarlet-I or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mEGFP</w:t>
            </w:r>
            <w:proofErr w:type="spellEnd"/>
          </w:p>
          <w:p w14:paraId="29F1FB02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6C4BA1A3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ACGACTCACTATAGGGAGACCCAAGCTGGCTAGCACAAGTTTGTACAAAAAAGCTGAAC</w:t>
            </w:r>
          </w:p>
          <w:p w14:paraId="43373AE4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38DB1B63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2043DB3C" w14:textId="77777777" w:rsidTr="00D01764">
        <w:tc>
          <w:tcPr>
            <w:tcW w:w="1838" w:type="dxa"/>
          </w:tcPr>
          <w:p w14:paraId="2BD0B51F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 xml:space="preserve">HiFi cloning of DEST for pCDNA3.1-DEST-mScarlet-I or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mEGFP</w:t>
            </w:r>
            <w:proofErr w:type="spellEnd"/>
          </w:p>
          <w:p w14:paraId="0939FC6C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3CBCA023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ctcgcccttgctcaccatgACCACTTTGTACAAGAAAGCTG</w:t>
            </w:r>
            <w:proofErr w:type="spellEnd"/>
          </w:p>
          <w:p w14:paraId="109578AE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51435C97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75A0FEF9" w14:textId="77777777" w:rsidTr="00D01764">
        <w:tc>
          <w:tcPr>
            <w:tcW w:w="1838" w:type="dxa"/>
          </w:tcPr>
          <w:p w14:paraId="32B48CA3" w14:textId="2A52C458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 xml:space="preserve">HiFi cloning of Scarlet-I or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mEGFP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for pCDNA3.1-DEST-mScarlet-I or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mEGFP</w:t>
            </w:r>
            <w:proofErr w:type="spellEnd"/>
          </w:p>
        </w:tc>
        <w:tc>
          <w:tcPr>
            <w:tcW w:w="5689" w:type="dxa"/>
          </w:tcPr>
          <w:p w14:paraId="0F3B9BC6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GCTTTCTTGTACAAAGTGGTcatggtgagcaagggcgagg</w:t>
            </w:r>
            <w:proofErr w:type="spellEnd"/>
          </w:p>
          <w:p w14:paraId="538422FA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0F3EC1E4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79184FF1" w14:textId="77777777" w:rsidTr="00D01764">
        <w:tc>
          <w:tcPr>
            <w:tcW w:w="1838" w:type="dxa"/>
          </w:tcPr>
          <w:p w14:paraId="01AD7E5A" w14:textId="430C07FE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 xml:space="preserve">HiFi cloning of Scarlet-I or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mEGFP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for pCDNA3.1-DEST-mScarlet-I or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mEGFP</w:t>
            </w:r>
            <w:proofErr w:type="spellEnd"/>
          </w:p>
        </w:tc>
        <w:tc>
          <w:tcPr>
            <w:tcW w:w="5689" w:type="dxa"/>
          </w:tcPr>
          <w:p w14:paraId="697DCB8F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CCACCACACTGGACTAGTGGATCCGAGCTCGGTACCttacttgtacagctcgtccatg</w:t>
            </w:r>
            <w:proofErr w:type="spellEnd"/>
          </w:p>
          <w:p w14:paraId="77D502D5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41DA91CD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42556DCA" w14:textId="77777777" w:rsidTr="00D01764">
        <w:tc>
          <w:tcPr>
            <w:tcW w:w="1838" w:type="dxa"/>
          </w:tcPr>
          <w:p w14:paraId="1013F2EE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685B575F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1333B939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146F2C9B" w14:textId="77777777" w:rsidTr="00D01764">
        <w:tc>
          <w:tcPr>
            <w:tcW w:w="1838" w:type="dxa"/>
          </w:tcPr>
          <w:p w14:paraId="4AFC528A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Hifi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cloning of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pCAG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Myc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>-DEST-</w:t>
            </w:r>
            <w:r w:rsidRPr="00D01764">
              <w:rPr>
                <w:rFonts w:ascii="Arial" w:hAnsi="Arial" w:cs="Arial"/>
                <w:sz w:val="22"/>
                <w:szCs w:val="22"/>
              </w:rPr>
              <w:lastRenderedPageBreak/>
              <w:t>IRES-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Blasticidin</w:t>
            </w:r>
            <w:proofErr w:type="spellEnd"/>
          </w:p>
          <w:p w14:paraId="5A74C749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3C067F7E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lastRenderedPageBreak/>
              <w:t>TGAGACAAAGGCTTGGCCATggtattatcgtgtttttcaaagg</w:t>
            </w:r>
            <w:proofErr w:type="spellEnd"/>
          </w:p>
          <w:p w14:paraId="4D0E2578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32C0404A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343CFCC2" w14:textId="77777777" w:rsidTr="00D01764">
        <w:tc>
          <w:tcPr>
            <w:tcW w:w="1838" w:type="dxa"/>
          </w:tcPr>
          <w:p w14:paraId="7AA93412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Hifi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cloning of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pCAG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Myc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>-DEST-IRES-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Blasticidin</w:t>
            </w:r>
            <w:proofErr w:type="spellEnd"/>
          </w:p>
          <w:p w14:paraId="6AC73F70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07772F0E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ttgaaaaacacgataataccATGGCCAAGCCTTTGTCTCAAG</w:t>
            </w:r>
            <w:proofErr w:type="spellEnd"/>
          </w:p>
          <w:p w14:paraId="78D98C6B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4CECD1E4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0F13BE0E" w14:textId="77777777" w:rsidTr="00D01764">
        <w:tc>
          <w:tcPr>
            <w:tcW w:w="1838" w:type="dxa"/>
          </w:tcPr>
          <w:p w14:paraId="71879625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Hifi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 xml:space="preserve"> cloning of 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pCAG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Myc</w:t>
            </w:r>
            <w:proofErr w:type="spellEnd"/>
            <w:r w:rsidRPr="00D01764">
              <w:rPr>
                <w:rFonts w:ascii="Arial" w:hAnsi="Arial" w:cs="Arial"/>
                <w:sz w:val="22"/>
                <w:szCs w:val="22"/>
              </w:rPr>
              <w:t>-DEST-IRES-</w:t>
            </w:r>
            <w:proofErr w:type="spellStart"/>
            <w:r w:rsidRPr="00D01764">
              <w:rPr>
                <w:rFonts w:ascii="Arial" w:hAnsi="Arial" w:cs="Arial"/>
                <w:sz w:val="22"/>
                <w:szCs w:val="22"/>
              </w:rPr>
              <w:t>Blasticidin</w:t>
            </w:r>
            <w:proofErr w:type="spellEnd"/>
          </w:p>
          <w:p w14:paraId="332DEAEA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553FEF60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  <w:r w:rsidRPr="00D01764">
              <w:rPr>
                <w:rFonts w:ascii="Arial" w:hAnsi="Arial" w:cs="Arial"/>
                <w:sz w:val="22"/>
                <w:szCs w:val="22"/>
              </w:rPr>
              <w:t>CTTCTGATAGGCAGCCTGCACCTGAGGAGTGCGGCCGCTTAGCCCTCCCACACATAACC</w:t>
            </w:r>
          </w:p>
          <w:p w14:paraId="0399F278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43F7A8CE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52225" w:rsidRPr="00D01764" w14:paraId="775FBA49" w14:textId="77777777" w:rsidTr="00D01764">
        <w:tc>
          <w:tcPr>
            <w:tcW w:w="1838" w:type="dxa"/>
          </w:tcPr>
          <w:p w14:paraId="1E1CC506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89" w:type="dxa"/>
          </w:tcPr>
          <w:p w14:paraId="50BF3B70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3" w:type="dxa"/>
          </w:tcPr>
          <w:p w14:paraId="535823BC" w14:textId="77777777" w:rsidR="00B52225" w:rsidRPr="00D01764" w:rsidRDefault="00B52225" w:rsidP="00B5222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A0FDAE4" w14:textId="335ABE81" w:rsidR="003959AE" w:rsidRPr="00D01764" w:rsidRDefault="00786B29">
      <w:pPr>
        <w:rPr>
          <w:rFonts w:ascii="Arial" w:hAnsi="Arial" w:cs="Arial"/>
          <w:sz w:val="22"/>
          <w:szCs w:val="22"/>
        </w:rPr>
      </w:pPr>
    </w:p>
    <w:sectPr w:rsidR="003959AE" w:rsidRPr="00D01764" w:rsidSect="00F77FE5">
      <w:headerReference w:type="default" r:id="rId6"/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58A283" w14:textId="77777777" w:rsidR="00122268" w:rsidRDefault="00122268" w:rsidP="00122268">
      <w:r>
        <w:separator/>
      </w:r>
    </w:p>
  </w:endnote>
  <w:endnote w:type="continuationSeparator" w:id="0">
    <w:p w14:paraId="5B3ABDB2" w14:textId="77777777" w:rsidR="00122268" w:rsidRDefault="00122268" w:rsidP="00122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892762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721B64" w14:textId="55E438A3" w:rsidR="00132CD6" w:rsidRDefault="00132CD6" w:rsidP="0028761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806367" w14:textId="77777777" w:rsidR="00132CD6" w:rsidRDefault="00132C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535165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D00078" w14:textId="299A5D63" w:rsidR="00132CD6" w:rsidRDefault="00132CD6" w:rsidP="0028761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7DB516F" w14:textId="77777777" w:rsidR="00132CD6" w:rsidRDefault="00132C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632A5B" w14:textId="77777777" w:rsidR="00122268" w:rsidRDefault="00122268" w:rsidP="00122268">
      <w:r>
        <w:separator/>
      </w:r>
    </w:p>
  </w:footnote>
  <w:footnote w:type="continuationSeparator" w:id="0">
    <w:p w14:paraId="7685DE30" w14:textId="77777777" w:rsidR="00122268" w:rsidRDefault="00122268" w:rsidP="001222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093F88" w14:textId="0C2DD825" w:rsidR="00122268" w:rsidRDefault="00122268" w:rsidP="00122268">
    <w:r>
      <w:t xml:space="preserve">Supplementary </w:t>
    </w:r>
    <w:r w:rsidR="00786B29">
      <w:t>Data</w:t>
    </w:r>
    <w:r>
      <w:t xml:space="preserve"> 1: Complete list of all prime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57F"/>
    <w:rsid w:val="00024CEC"/>
    <w:rsid w:val="000256F2"/>
    <w:rsid w:val="00026A3C"/>
    <w:rsid w:val="00041FA9"/>
    <w:rsid w:val="00050E74"/>
    <w:rsid w:val="0008373A"/>
    <w:rsid w:val="00093D72"/>
    <w:rsid w:val="000A7C29"/>
    <w:rsid w:val="000D7500"/>
    <w:rsid w:val="000D7FE3"/>
    <w:rsid w:val="00100209"/>
    <w:rsid w:val="00100DE9"/>
    <w:rsid w:val="0010343E"/>
    <w:rsid w:val="00122268"/>
    <w:rsid w:val="00125F58"/>
    <w:rsid w:val="00132CD6"/>
    <w:rsid w:val="00132F67"/>
    <w:rsid w:val="001563F0"/>
    <w:rsid w:val="00160EE9"/>
    <w:rsid w:val="00167DCD"/>
    <w:rsid w:val="00175D68"/>
    <w:rsid w:val="0018679C"/>
    <w:rsid w:val="001869AE"/>
    <w:rsid w:val="0018701B"/>
    <w:rsid w:val="0019666E"/>
    <w:rsid w:val="001A4282"/>
    <w:rsid w:val="001B4220"/>
    <w:rsid w:val="001C25A6"/>
    <w:rsid w:val="001C37C5"/>
    <w:rsid w:val="001D2BD5"/>
    <w:rsid w:val="001D30B2"/>
    <w:rsid w:val="001F096E"/>
    <w:rsid w:val="001F64A1"/>
    <w:rsid w:val="00200A11"/>
    <w:rsid w:val="00202CC8"/>
    <w:rsid w:val="002030D9"/>
    <w:rsid w:val="00226139"/>
    <w:rsid w:val="002323BA"/>
    <w:rsid w:val="00233FE4"/>
    <w:rsid w:val="002751A5"/>
    <w:rsid w:val="00284660"/>
    <w:rsid w:val="002878A7"/>
    <w:rsid w:val="002D5B5E"/>
    <w:rsid w:val="002E191F"/>
    <w:rsid w:val="002E5A40"/>
    <w:rsid w:val="002F37ED"/>
    <w:rsid w:val="002F3D54"/>
    <w:rsid w:val="00305DD9"/>
    <w:rsid w:val="00306391"/>
    <w:rsid w:val="003211FB"/>
    <w:rsid w:val="00332487"/>
    <w:rsid w:val="00333B6F"/>
    <w:rsid w:val="00337A50"/>
    <w:rsid w:val="003475A0"/>
    <w:rsid w:val="00356D6B"/>
    <w:rsid w:val="003574B2"/>
    <w:rsid w:val="00363273"/>
    <w:rsid w:val="00364AB0"/>
    <w:rsid w:val="00372948"/>
    <w:rsid w:val="00374A5D"/>
    <w:rsid w:val="0038059C"/>
    <w:rsid w:val="00385B4A"/>
    <w:rsid w:val="003A3345"/>
    <w:rsid w:val="003A4CCA"/>
    <w:rsid w:val="003A7587"/>
    <w:rsid w:val="003B164E"/>
    <w:rsid w:val="003B468C"/>
    <w:rsid w:val="003C6E97"/>
    <w:rsid w:val="003C73C6"/>
    <w:rsid w:val="003D36BE"/>
    <w:rsid w:val="003F6A17"/>
    <w:rsid w:val="003F752D"/>
    <w:rsid w:val="00401126"/>
    <w:rsid w:val="004121E8"/>
    <w:rsid w:val="004149F5"/>
    <w:rsid w:val="004152F2"/>
    <w:rsid w:val="00426FB1"/>
    <w:rsid w:val="00430B00"/>
    <w:rsid w:val="004374D3"/>
    <w:rsid w:val="00447097"/>
    <w:rsid w:val="0045201B"/>
    <w:rsid w:val="00457DEE"/>
    <w:rsid w:val="0046437B"/>
    <w:rsid w:val="00473550"/>
    <w:rsid w:val="00473D3A"/>
    <w:rsid w:val="00474540"/>
    <w:rsid w:val="00483953"/>
    <w:rsid w:val="00490B84"/>
    <w:rsid w:val="00494F97"/>
    <w:rsid w:val="0049554B"/>
    <w:rsid w:val="004A3A9C"/>
    <w:rsid w:val="004B04AE"/>
    <w:rsid w:val="004B7D9A"/>
    <w:rsid w:val="004C685E"/>
    <w:rsid w:val="004D1735"/>
    <w:rsid w:val="004E0121"/>
    <w:rsid w:val="004E077D"/>
    <w:rsid w:val="004E1041"/>
    <w:rsid w:val="004E3E4E"/>
    <w:rsid w:val="004F7F1B"/>
    <w:rsid w:val="00504546"/>
    <w:rsid w:val="00512BAD"/>
    <w:rsid w:val="00512DD5"/>
    <w:rsid w:val="00520228"/>
    <w:rsid w:val="00522FDB"/>
    <w:rsid w:val="005300E3"/>
    <w:rsid w:val="00532CB3"/>
    <w:rsid w:val="00540BBB"/>
    <w:rsid w:val="00544394"/>
    <w:rsid w:val="005516C3"/>
    <w:rsid w:val="00555BA6"/>
    <w:rsid w:val="005634C1"/>
    <w:rsid w:val="00563C48"/>
    <w:rsid w:val="00564E4E"/>
    <w:rsid w:val="005674C3"/>
    <w:rsid w:val="00581DE1"/>
    <w:rsid w:val="00582B30"/>
    <w:rsid w:val="005842D8"/>
    <w:rsid w:val="00586704"/>
    <w:rsid w:val="00586BDF"/>
    <w:rsid w:val="00591BA1"/>
    <w:rsid w:val="0059280B"/>
    <w:rsid w:val="00594096"/>
    <w:rsid w:val="005A4B9F"/>
    <w:rsid w:val="005A575B"/>
    <w:rsid w:val="005A57CB"/>
    <w:rsid w:val="005B1296"/>
    <w:rsid w:val="005C11B9"/>
    <w:rsid w:val="005C1E04"/>
    <w:rsid w:val="005D18FF"/>
    <w:rsid w:val="005D254B"/>
    <w:rsid w:val="005D58CA"/>
    <w:rsid w:val="005D78B1"/>
    <w:rsid w:val="005E0F4A"/>
    <w:rsid w:val="005E5033"/>
    <w:rsid w:val="005E5710"/>
    <w:rsid w:val="005F2069"/>
    <w:rsid w:val="005F4B0B"/>
    <w:rsid w:val="005F734A"/>
    <w:rsid w:val="005F7FE4"/>
    <w:rsid w:val="0060171F"/>
    <w:rsid w:val="006026C7"/>
    <w:rsid w:val="00617A5A"/>
    <w:rsid w:val="0062175C"/>
    <w:rsid w:val="00623EA7"/>
    <w:rsid w:val="00633474"/>
    <w:rsid w:val="00635B2C"/>
    <w:rsid w:val="00636ED2"/>
    <w:rsid w:val="00667634"/>
    <w:rsid w:val="00672AB0"/>
    <w:rsid w:val="00681194"/>
    <w:rsid w:val="00686A1B"/>
    <w:rsid w:val="0068730D"/>
    <w:rsid w:val="006C64F7"/>
    <w:rsid w:val="006D6BAB"/>
    <w:rsid w:val="006E1382"/>
    <w:rsid w:val="006E67E7"/>
    <w:rsid w:val="006F16E9"/>
    <w:rsid w:val="006F2AA6"/>
    <w:rsid w:val="00722EF2"/>
    <w:rsid w:val="00732DBC"/>
    <w:rsid w:val="00737D7C"/>
    <w:rsid w:val="0074324E"/>
    <w:rsid w:val="00744D46"/>
    <w:rsid w:val="00747EC3"/>
    <w:rsid w:val="0077759E"/>
    <w:rsid w:val="0078512A"/>
    <w:rsid w:val="00786B29"/>
    <w:rsid w:val="00787816"/>
    <w:rsid w:val="00791964"/>
    <w:rsid w:val="007925AB"/>
    <w:rsid w:val="00795BA6"/>
    <w:rsid w:val="0079795F"/>
    <w:rsid w:val="00797A5A"/>
    <w:rsid w:val="007B2BE9"/>
    <w:rsid w:val="007B5646"/>
    <w:rsid w:val="007E0283"/>
    <w:rsid w:val="007E2A07"/>
    <w:rsid w:val="007F300A"/>
    <w:rsid w:val="008032E1"/>
    <w:rsid w:val="00805113"/>
    <w:rsid w:val="00820634"/>
    <w:rsid w:val="00823162"/>
    <w:rsid w:val="008323CB"/>
    <w:rsid w:val="008412C0"/>
    <w:rsid w:val="008421E7"/>
    <w:rsid w:val="00847377"/>
    <w:rsid w:val="00852B40"/>
    <w:rsid w:val="00876978"/>
    <w:rsid w:val="00886E3A"/>
    <w:rsid w:val="00895CDF"/>
    <w:rsid w:val="008979B8"/>
    <w:rsid w:val="008B46BD"/>
    <w:rsid w:val="008C7694"/>
    <w:rsid w:val="008D402B"/>
    <w:rsid w:val="00912C05"/>
    <w:rsid w:val="00920178"/>
    <w:rsid w:val="00921622"/>
    <w:rsid w:val="00921E52"/>
    <w:rsid w:val="009313C7"/>
    <w:rsid w:val="00943272"/>
    <w:rsid w:val="009517E5"/>
    <w:rsid w:val="00963CE6"/>
    <w:rsid w:val="00976152"/>
    <w:rsid w:val="00976C00"/>
    <w:rsid w:val="009A28CD"/>
    <w:rsid w:val="009B0559"/>
    <w:rsid w:val="009B37CE"/>
    <w:rsid w:val="009B4486"/>
    <w:rsid w:val="009B7D25"/>
    <w:rsid w:val="009C420A"/>
    <w:rsid w:val="009C518F"/>
    <w:rsid w:val="009D6437"/>
    <w:rsid w:val="009D6874"/>
    <w:rsid w:val="009F1B8A"/>
    <w:rsid w:val="00A06420"/>
    <w:rsid w:val="00A113D0"/>
    <w:rsid w:val="00A221A7"/>
    <w:rsid w:val="00A34312"/>
    <w:rsid w:val="00A45D61"/>
    <w:rsid w:val="00A51898"/>
    <w:rsid w:val="00A5257F"/>
    <w:rsid w:val="00A52BE5"/>
    <w:rsid w:val="00A53299"/>
    <w:rsid w:val="00A560FC"/>
    <w:rsid w:val="00A631E7"/>
    <w:rsid w:val="00A747C4"/>
    <w:rsid w:val="00A85644"/>
    <w:rsid w:val="00AA33A1"/>
    <w:rsid w:val="00AB78DA"/>
    <w:rsid w:val="00AC0F8C"/>
    <w:rsid w:val="00AC1F8D"/>
    <w:rsid w:val="00AC6A7A"/>
    <w:rsid w:val="00AD4626"/>
    <w:rsid w:val="00AD6D6B"/>
    <w:rsid w:val="00AE0EC1"/>
    <w:rsid w:val="00AE5B77"/>
    <w:rsid w:val="00AF3387"/>
    <w:rsid w:val="00AF479F"/>
    <w:rsid w:val="00B0357F"/>
    <w:rsid w:val="00B20DCD"/>
    <w:rsid w:val="00B26A92"/>
    <w:rsid w:val="00B30DD7"/>
    <w:rsid w:val="00B424F7"/>
    <w:rsid w:val="00B432D2"/>
    <w:rsid w:val="00B457FD"/>
    <w:rsid w:val="00B51FD7"/>
    <w:rsid w:val="00B52225"/>
    <w:rsid w:val="00B5549A"/>
    <w:rsid w:val="00B75BF2"/>
    <w:rsid w:val="00B80899"/>
    <w:rsid w:val="00B94AA0"/>
    <w:rsid w:val="00B94B99"/>
    <w:rsid w:val="00BB0B36"/>
    <w:rsid w:val="00BB3A44"/>
    <w:rsid w:val="00BC5279"/>
    <w:rsid w:val="00BC66BD"/>
    <w:rsid w:val="00BE0C9D"/>
    <w:rsid w:val="00BF0220"/>
    <w:rsid w:val="00BF1769"/>
    <w:rsid w:val="00BF3444"/>
    <w:rsid w:val="00BF6EA8"/>
    <w:rsid w:val="00C05C3F"/>
    <w:rsid w:val="00C07921"/>
    <w:rsid w:val="00C13B86"/>
    <w:rsid w:val="00C21793"/>
    <w:rsid w:val="00C26BA8"/>
    <w:rsid w:val="00C36210"/>
    <w:rsid w:val="00C420FE"/>
    <w:rsid w:val="00C43B2F"/>
    <w:rsid w:val="00C517CA"/>
    <w:rsid w:val="00C56B1B"/>
    <w:rsid w:val="00C753F9"/>
    <w:rsid w:val="00C801F8"/>
    <w:rsid w:val="00C97DA4"/>
    <w:rsid w:val="00CB00E7"/>
    <w:rsid w:val="00CB15C0"/>
    <w:rsid w:val="00CD490A"/>
    <w:rsid w:val="00CE04C5"/>
    <w:rsid w:val="00CE0C75"/>
    <w:rsid w:val="00CE4C0F"/>
    <w:rsid w:val="00CE6276"/>
    <w:rsid w:val="00CE76E7"/>
    <w:rsid w:val="00CF18B5"/>
    <w:rsid w:val="00CF5C25"/>
    <w:rsid w:val="00CF7341"/>
    <w:rsid w:val="00D01764"/>
    <w:rsid w:val="00D0351F"/>
    <w:rsid w:val="00D07EE5"/>
    <w:rsid w:val="00D206C9"/>
    <w:rsid w:val="00D24FD0"/>
    <w:rsid w:val="00D35CFA"/>
    <w:rsid w:val="00D35EDF"/>
    <w:rsid w:val="00D37A8F"/>
    <w:rsid w:val="00D531EB"/>
    <w:rsid w:val="00D5386B"/>
    <w:rsid w:val="00D63F03"/>
    <w:rsid w:val="00D71372"/>
    <w:rsid w:val="00D846CE"/>
    <w:rsid w:val="00D866D5"/>
    <w:rsid w:val="00D96E5F"/>
    <w:rsid w:val="00DA1BCF"/>
    <w:rsid w:val="00DA3491"/>
    <w:rsid w:val="00DA4EEB"/>
    <w:rsid w:val="00DA5A49"/>
    <w:rsid w:val="00DC18D9"/>
    <w:rsid w:val="00DC3086"/>
    <w:rsid w:val="00DC3975"/>
    <w:rsid w:val="00DC5E4F"/>
    <w:rsid w:val="00DC603A"/>
    <w:rsid w:val="00DD0020"/>
    <w:rsid w:val="00DD156A"/>
    <w:rsid w:val="00DD5A55"/>
    <w:rsid w:val="00DE1452"/>
    <w:rsid w:val="00DE38CE"/>
    <w:rsid w:val="00DE69D3"/>
    <w:rsid w:val="00E019B9"/>
    <w:rsid w:val="00E14445"/>
    <w:rsid w:val="00E2731B"/>
    <w:rsid w:val="00E32A9E"/>
    <w:rsid w:val="00E60FAF"/>
    <w:rsid w:val="00E62947"/>
    <w:rsid w:val="00E67EAE"/>
    <w:rsid w:val="00E71000"/>
    <w:rsid w:val="00E76B12"/>
    <w:rsid w:val="00E91F11"/>
    <w:rsid w:val="00E9382F"/>
    <w:rsid w:val="00E94AEC"/>
    <w:rsid w:val="00E9678C"/>
    <w:rsid w:val="00EA0463"/>
    <w:rsid w:val="00EB7EA2"/>
    <w:rsid w:val="00EC2410"/>
    <w:rsid w:val="00EC68B5"/>
    <w:rsid w:val="00ED1B4B"/>
    <w:rsid w:val="00EE08E4"/>
    <w:rsid w:val="00EE4580"/>
    <w:rsid w:val="00EF0429"/>
    <w:rsid w:val="00EF2A63"/>
    <w:rsid w:val="00F055E3"/>
    <w:rsid w:val="00F118AF"/>
    <w:rsid w:val="00F175A4"/>
    <w:rsid w:val="00F2037B"/>
    <w:rsid w:val="00F20F4C"/>
    <w:rsid w:val="00F3610F"/>
    <w:rsid w:val="00F41870"/>
    <w:rsid w:val="00F53541"/>
    <w:rsid w:val="00F54125"/>
    <w:rsid w:val="00F550A4"/>
    <w:rsid w:val="00F668B3"/>
    <w:rsid w:val="00F77FE5"/>
    <w:rsid w:val="00F90651"/>
    <w:rsid w:val="00F926BB"/>
    <w:rsid w:val="00FB3CCA"/>
    <w:rsid w:val="00FC1E67"/>
    <w:rsid w:val="00FC627A"/>
    <w:rsid w:val="00FC790E"/>
    <w:rsid w:val="00FD4977"/>
    <w:rsid w:val="00FD4FB7"/>
    <w:rsid w:val="00FF220B"/>
    <w:rsid w:val="00FF5D87"/>
    <w:rsid w:val="00FF6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25FC14"/>
  <w15:chartTrackingRefBased/>
  <w15:docId w15:val="{F8935C61-41FF-A14D-899D-CDD7552D1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69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7A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226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22268"/>
  </w:style>
  <w:style w:type="paragraph" w:styleId="Footer">
    <w:name w:val="footer"/>
    <w:basedOn w:val="Normal"/>
    <w:link w:val="FooterChar"/>
    <w:uiPriority w:val="99"/>
    <w:unhideWhenUsed/>
    <w:rsid w:val="0012226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22268"/>
  </w:style>
  <w:style w:type="character" w:styleId="PageNumber">
    <w:name w:val="page number"/>
    <w:basedOn w:val="DefaultParagraphFont"/>
    <w:uiPriority w:val="99"/>
    <w:semiHidden/>
    <w:unhideWhenUsed/>
    <w:rsid w:val="00132C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7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0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8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2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9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0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5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2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0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5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4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2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9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3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6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3</Pages>
  <Words>1366</Words>
  <Characters>7787</Characters>
  <Application>Microsoft Office Word</Application>
  <DocSecurity>0</DocSecurity>
  <Lines>64</Lines>
  <Paragraphs>18</Paragraphs>
  <ScaleCrop>false</ScaleCrop>
  <Company/>
  <LinksUpToDate>false</LinksUpToDate>
  <CharactersWithSpaces>9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use, Matthias</dc:creator>
  <cp:keywords/>
  <dc:description/>
  <cp:lastModifiedBy>Krause, Matthias</cp:lastModifiedBy>
  <cp:revision>31</cp:revision>
  <dcterms:created xsi:type="dcterms:W3CDTF">2021-07-19T10:35:00Z</dcterms:created>
  <dcterms:modified xsi:type="dcterms:W3CDTF">2021-08-31T15:01:00Z</dcterms:modified>
</cp:coreProperties>
</file>